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264EE" w14:textId="0EF170D9" w:rsidR="009A7745" w:rsidRPr="00665833" w:rsidRDefault="002B060E" w:rsidP="00665833">
      <w:pPr>
        <w:pStyle w:val="berschrift1"/>
        <w:spacing w:line="480" w:lineRule="auto"/>
        <w:rPr>
          <w:rFonts w:ascii="Times New Roman" w:hAnsi="Times New Roman" w:cs="Times New Roman"/>
          <w:sz w:val="36"/>
          <w:lang w:val="en-GB"/>
        </w:rPr>
      </w:pPr>
      <w:bookmarkStart w:id="0" w:name="_Toc113632603"/>
      <w:r w:rsidRPr="002B060E">
        <w:rPr>
          <w:rFonts w:ascii="Times New Roman" w:hAnsi="Times New Roman" w:cs="Times New Roman"/>
          <w:sz w:val="36"/>
          <w:lang w:val="en-GB"/>
        </w:rPr>
        <w:t>S1</w:t>
      </w:r>
      <w:r w:rsidR="00C6046B">
        <w:rPr>
          <w:rFonts w:ascii="Times New Roman" w:hAnsi="Times New Roman" w:cs="Times New Roman"/>
          <w:sz w:val="36"/>
          <w:lang w:val="en-GB"/>
        </w:rPr>
        <w:t>.</w:t>
      </w:r>
      <w:r w:rsidRPr="002B060E">
        <w:rPr>
          <w:rFonts w:ascii="Times New Roman" w:hAnsi="Times New Roman" w:cs="Times New Roman"/>
          <w:sz w:val="36"/>
          <w:lang w:val="en-GB"/>
        </w:rPr>
        <w:t xml:space="preserve"> Table. Overview of platforms</w:t>
      </w:r>
      <w:bookmarkEnd w:id="0"/>
    </w:p>
    <w:tbl>
      <w:tblPr>
        <w:tblW w:w="9268" w:type="dxa"/>
        <w:tblLayout w:type="fixed"/>
        <w:tblLook w:val="04A0" w:firstRow="1" w:lastRow="0" w:firstColumn="1" w:lastColumn="0" w:noHBand="0" w:noVBand="1"/>
      </w:tblPr>
      <w:tblGrid>
        <w:gridCol w:w="1390"/>
        <w:gridCol w:w="3425"/>
        <w:gridCol w:w="4453"/>
      </w:tblGrid>
      <w:tr w:rsidR="009B0724" w:rsidRPr="005D6FAB" w14:paraId="6405826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D256FB1" w14:textId="77777777" w:rsidR="009B0724" w:rsidRPr="00632F2F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4"/>
                <w:lang w:val="en-GB" w:eastAsia="en-GB"/>
              </w:rPr>
            </w:pPr>
            <w:r w:rsidRPr="00632F2F">
              <w:rPr>
                <w:rFonts w:cs="Times New Roman"/>
                <w:b/>
                <w:bCs/>
                <w:color w:val="000000"/>
                <w:sz w:val="18"/>
                <w:szCs w:val="14"/>
              </w:rPr>
              <w:t>Platform ID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AA129" w14:textId="77777777" w:rsidR="009B0724" w:rsidRPr="00632F2F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4"/>
                <w:lang w:val="de-DE" w:eastAsia="en-GB"/>
              </w:rPr>
            </w:pPr>
            <w:r w:rsidRPr="00632F2F">
              <w:rPr>
                <w:rFonts w:cs="Times New Roman"/>
                <w:b/>
                <w:bCs/>
                <w:color w:val="000000"/>
                <w:sz w:val="18"/>
                <w:szCs w:val="14"/>
              </w:rPr>
              <w:t>Platform nam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55CCA" w14:textId="77777777" w:rsidR="009B0724" w:rsidRPr="00632F2F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4"/>
                <w:lang w:val="de-DE" w:eastAsia="en-GB"/>
              </w:rPr>
            </w:pPr>
            <w:r w:rsidRPr="00632F2F">
              <w:rPr>
                <w:rFonts w:cs="Times New Roman"/>
                <w:b/>
                <w:bCs/>
                <w:color w:val="000000"/>
                <w:sz w:val="18"/>
                <w:szCs w:val="14"/>
              </w:rPr>
              <w:t>URL [last retrieved on 06.07.2022]</w:t>
            </w:r>
          </w:p>
        </w:tc>
      </w:tr>
      <w:tr w:rsidR="009B0724" w:rsidRPr="005D6FAB" w14:paraId="515BA1B1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267AAA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A228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AgeGues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Database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B83C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ature.com/articles/s41597-019-0245-9</w:t>
            </w:r>
          </w:p>
        </w:tc>
      </w:tr>
      <w:tr w:rsidR="009B0724" w:rsidRPr="005D6FAB" w14:paraId="15FE7F48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356DDD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85E9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Aligned Ribosomal Complexes Database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17B2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darcsite.genzentrum.lmu.de/darc/</w:t>
            </w:r>
          </w:p>
        </w:tc>
      </w:tr>
      <w:tr w:rsidR="009B0724" w:rsidRPr="00C6046B" w14:paraId="351D3068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F65A72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A4D4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ArrayExpress</w:t>
            </w:r>
            <w:proofErr w:type="spellEnd"/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3428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ebi.ac.uk/arrayexpress/</w:t>
            </w:r>
          </w:p>
        </w:tc>
      </w:tr>
      <w:tr w:rsidR="009B0724" w:rsidRPr="00C6046B" w14:paraId="4F2C1D01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BD6D20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55FD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ARS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Antibiotika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-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Resistenz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-Surveillance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AA58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re3data.org/repository/r3d100010398</w:t>
            </w:r>
          </w:p>
        </w:tc>
      </w:tr>
      <w:tr w:rsidR="009B0724" w:rsidRPr="005D6FAB" w14:paraId="4949A392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A6192C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9510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acDIVE</w:t>
            </w:r>
            <w:proofErr w:type="spellEnd"/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59CB4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bacdive.dsmz.de</w:t>
            </w:r>
          </w:p>
        </w:tc>
      </w:tr>
      <w:tr w:rsidR="009B0724" w:rsidRPr="005D6FAB" w14:paraId="231DF0D5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914ED6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39E2C" w14:textId="3E63070B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ExI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Biodiversity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Exploratorie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Information System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7C21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bexis.uni-jena.de/Login/Account.aspx</w:t>
            </w:r>
          </w:p>
        </w:tc>
      </w:tr>
      <w:tr w:rsidR="009B0724" w:rsidRPr="005D6FAB" w14:paraId="111FEC7B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EACD44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76FE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igg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(by University of California)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D6DF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bigg.ucsd.edu</w:t>
            </w:r>
          </w:p>
        </w:tc>
      </w:tr>
      <w:tr w:rsidR="009B0724" w:rsidRPr="005D6FAB" w14:paraId="3EDB5CD6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0BFDF1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D1B0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ioCyc</w:t>
            </w:r>
            <w:proofErr w:type="spellEnd"/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236C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biocyc.org/</w:t>
            </w:r>
          </w:p>
        </w:tc>
      </w:tr>
      <w:tr w:rsidR="009B0724" w:rsidRPr="005D6FAB" w14:paraId="1978345A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085459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BDFD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iogrid</w:t>
            </w:r>
            <w:proofErr w:type="spellEnd"/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70C1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thebiogrid.org</w:t>
            </w:r>
          </w:p>
        </w:tc>
      </w:tr>
      <w:tr w:rsidR="009B0724" w:rsidRPr="005D6FAB" w14:paraId="4D265D43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37D15E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F3A9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Biological Collection Access Service for Europe (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ioCASE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897D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biocase.org/</w:t>
            </w:r>
          </w:p>
        </w:tc>
      </w:tr>
      <w:tr w:rsidR="009B0724" w:rsidRPr="005D6FAB" w14:paraId="75AD3464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3D4AFB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64AF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ioModel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Database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78C4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ebi.ac.uk/biomodels-main/</w:t>
            </w:r>
          </w:p>
        </w:tc>
      </w:tr>
      <w:tr w:rsidR="009B0724" w:rsidRPr="005D6FAB" w14:paraId="3DC795DD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0BFCDF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CB33A" w14:textId="4F130692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BioSD</w:t>
            </w:r>
            <w:proofErr w:type="spellEnd"/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48AA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ebi.ac.uk/biosamples/</w:t>
            </w:r>
          </w:p>
        </w:tc>
      </w:tr>
      <w:tr w:rsidR="009B0724" w:rsidRPr="00C6046B" w14:paraId="43291BFD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CCD027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5995A" w14:textId="71DA6836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BRENDA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8FC0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brenda-enzymes.org/</w:t>
            </w:r>
          </w:p>
        </w:tc>
      </w:tr>
      <w:tr w:rsidR="009B0724" w:rsidRPr="00C6046B" w14:paraId="75061E40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B23A06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CC9E3" w14:textId="200EC64E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Cambridge Structural Database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9CDB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ccdc.cam.ac.uk/solutions/csd-system/components/csd/</w:t>
            </w:r>
          </w:p>
        </w:tc>
      </w:tr>
      <w:tr w:rsidR="009B0724" w:rsidRPr="005D6FAB" w14:paraId="798FD10C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6C37A9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361C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CAMPR3: a database on sequences, structures and signatures of antimicrobial peptides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BD8F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academic.oup.com/nar/article/44/D1/D1094/2502595</w:t>
            </w:r>
          </w:p>
        </w:tc>
      </w:tr>
      <w:tr w:rsidR="009B0724" w:rsidRPr="00C6046B" w14:paraId="52041317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D53BEA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6124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Cancer Imaging Archive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78F5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cancerimagingarchive.net/about-the-cancer-imaging-archive-tcia/#</w:t>
            </w:r>
          </w:p>
        </w:tc>
      </w:tr>
      <w:tr w:rsidR="009B0724" w:rsidRPr="005D6FAB" w14:paraId="5B5090AE" w14:textId="77777777" w:rsidTr="0002694D">
        <w:trPr>
          <w:trHeight w:val="113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15D428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F1C5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Cataloge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of life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E74B8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catalogueoflife.org</w:t>
            </w:r>
          </w:p>
        </w:tc>
      </w:tr>
      <w:tr w:rsidR="009B0724" w:rsidRPr="005D6FAB" w14:paraId="6CB0D69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CCB5B3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8594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Cellfinder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05C70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cellfinder.org</w:t>
            </w:r>
          </w:p>
        </w:tc>
      </w:tr>
      <w:tr w:rsidR="009B0724" w:rsidRPr="005D6FAB" w14:paraId="302D3E4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7246B0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A597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Center for Open Scienc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7CC8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cos.io/contact/</w:t>
            </w:r>
          </w:p>
        </w:tc>
      </w:tr>
      <w:tr w:rsidR="009B0724" w:rsidRPr="005D6FAB" w14:paraId="7291106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2BA8288" w14:textId="77777777" w:rsidR="009B0724" w:rsidRPr="005D6FAB" w:rsidRDefault="009B0724" w:rsidP="0002694D">
            <w:pPr>
              <w:widowControl/>
              <w:rPr>
                <w:rFonts w:cs="Times New Roman"/>
                <w:color w:val="000000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E6E5A" w14:textId="77777777" w:rsidR="009B0724" w:rsidRPr="005D6FAB" w:rsidRDefault="009B0724" w:rsidP="0002694D">
            <w:pPr>
              <w:widowControl/>
              <w:rPr>
                <w:rFonts w:cs="Times New Roman"/>
                <w:color w:val="000000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Center for Open Science / Open Science Framework (OSF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C4F7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osf.io</w:t>
            </w:r>
          </w:p>
        </w:tc>
      </w:tr>
      <w:tr w:rsidR="009B0724" w:rsidRPr="005D6FAB" w14:paraId="69E59D3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22EEB2D" w14:textId="77777777" w:rsidR="009B0724" w:rsidRPr="005D6FAB" w:rsidRDefault="009B0724" w:rsidP="0002694D">
            <w:pPr>
              <w:widowControl/>
              <w:rPr>
                <w:rFonts w:cs="Times New Roman"/>
                <w:color w:val="000000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0FA30" w14:textId="77777777" w:rsidR="009B0724" w:rsidRPr="005D6FAB" w:rsidRDefault="009B0724" w:rsidP="0002694D">
            <w:pPr>
              <w:widowControl/>
              <w:rPr>
                <w:rFonts w:cs="Times New Roman"/>
                <w:color w:val="000000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Central database, communication platform and data synthesis of the research unit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KiLi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AB8F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gepris.dfg.de/gepris/projekt/163561546?language=en</w:t>
            </w:r>
          </w:p>
        </w:tc>
      </w:tr>
      <w:tr w:rsidR="009B0724" w:rsidRPr="005D6FAB" w14:paraId="30F0321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8CC17A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413A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CentraXX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 Bio (by IQVIA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280B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kairos.de/produkte/centraxx-bio/</w:t>
            </w:r>
          </w:p>
        </w:tc>
      </w:tr>
      <w:tr w:rsidR="009B0724" w:rsidRPr="00C6046B" w14:paraId="647D75F8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9BF495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D816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ChEMBL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- Neglected Tropical Diseas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9E40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ebi.ac.uk/chembl/</w:t>
            </w:r>
          </w:p>
        </w:tc>
      </w:tr>
      <w:tr w:rsidR="009B0724" w:rsidRPr="005D6FAB" w14:paraId="4A96CED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C23A95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497A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Chemical Entities of Biological Interest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A666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ebi.ac.uk/chebi/aboutChebiForward.do</w:t>
            </w:r>
          </w:p>
        </w:tc>
      </w:tr>
      <w:tr w:rsidR="009B0724" w:rsidRPr="005D6FAB" w14:paraId="03BABF0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688DC4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84E8A" w14:textId="148727CE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Chemotion</w:t>
            </w:r>
            <w:proofErr w:type="spellEnd"/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9D26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chemotion.net</w:t>
            </w:r>
          </w:p>
        </w:tc>
      </w:tr>
      <w:tr w:rsidR="009B0724" w:rsidRPr="005D6FAB" w14:paraId="261B10E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E3FF73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BDA3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Chemspider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02728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chemspider.com</w:t>
            </w:r>
          </w:p>
        </w:tc>
      </w:tr>
      <w:tr w:rsidR="009B0724" w:rsidRPr="005D6FAB" w14:paraId="4DDB4DC9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7656DC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133A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Collaborative resource for the Bacillus community.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98394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subtiwiki.uni-goettingen.de</w:t>
            </w:r>
          </w:p>
        </w:tc>
      </w:tr>
      <w:tr w:rsidR="009B0724" w:rsidRPr="00C6046B" w14:paraId="27620A6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143F9C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308E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Cologne Open Science - Wissenschaft weltweit vernetzen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8B704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cos.bibl.th-koeln.de/home</w:t>
            </w:r>
          </w:p>
        </w:tc>
      </w:tr>
      <w:tr w:rsidR="009B0724" w:rsidRPr="00C6046B" w14:paraId="5AA3824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735746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021C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Combase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BF71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combase.cc/index.php/en/contact-us</w:t>
            </w:r>
          </w:p>
        </w:tc>
      </w:tr>
      <w:tr w:rsidR="009B0724" w:rsidRPr="00C6046B" w14:paraId="70D887D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DCAA65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CB77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Comprehensive Enzyme Information System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82CB8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brenda-enzymes.org</w:t>
            </w:r>
          </w:p>
        </w:tc>
      </w:tr>
      <w:tr w:rsidR="009B0724" w:rsidRPr="005D6FAB" w14:paraId="4A6AFC0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DE09D7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503F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CORUM – The Comprehensive Resource of Mammalian protein complex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5131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clarivate.com/webofsciencegroup/master-data-repository-list/</w:t>
            </w:r>
          </w:p>
        </w:tc>
      </w:tr>
      <w:tr w:rsidR="009B0724" w:rsidRPr="005D6FAB" w14:paraId="31FC2DA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5527C5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813F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Cotton Database Resources 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354E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cottongen.org/</w:t>
            </w:r>
          </w:p>
        </w:tc>
      </w:tr>
      <w:tr w:rsidR="009B0724" w:rsidRPr="00C6046B" w14:paraId="07FE860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26F56E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688FA" w14:textId="5ADD1E91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Crystallography Open Database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1D89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crystallography.net/cod/index.php</w:t>
            </w:r>
          </w:p>
        </w:tc>
      </w:tr>
      <w:tr w:rsidR="009B0724" w:rsidRPr="005D6FAB" w14:paraId="0F5A32F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A6963D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8BF2B" w14:textId="6FEA8F44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</w:pPr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Database of Genomic Variants archive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AC31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ebi.ac.uk/dgva/</w:t>
            </w:r>
          </w:p>
        </w:tc>
      </w:tr>
      <w:tr w:rsidR="009B0724" w:rsidRPr="005D6FAB" w14:paraId="01DBFF8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262657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AFBA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Database of RNA interactions in post-transcriptional regulation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5918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dorina.mdc-berlin.de/regulators</w:t>
            </w:r>
          </w:p>
        </w:tc>
      </w:tr>
      <w:tr w:rsidR="009B0724" w:rsidRPr="005D6FAB" w14:paraId="2E7CB36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FE65C3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DA8F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ataOne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6FE0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dataone.org</w:t>
            </w:r>
          </w:p>
        </w:tc>
      </w:tr>
      <w:tr w:rsidR="009B0724" w:rsidRPr="005D6FAB" w14:paraId="1EFC031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0FB543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B1EC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ataverse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936E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dataverse.org</w:t>
            </w:r>
          </w:p>
        </w:tc>
      </w:tr>
      <w:tr w:rsidR="009B0724" w:rsidRPr="00C6046B" w14:paraId="2FB1A53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50FC55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2DD6C" w14:textId="185DA058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DEPOD (</w:t>
            </w:r>
            <w:proofErr w:type="spellStart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DEPhOsphorylation</w:t>
            </w:r>
            <w:proofErr w:type="spellEnd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Database)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  <w:proofErr w:type="gram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535E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depod.bioss.uni-freiburg.de</w:t>
            </w:r>
          </w:p>
        </w:tc>
      </w:tr>
      <w:tr w:rsidR="009B0724" w:rsidRPr="00C6046B" w14:paraId="79069FC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D1B7DE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9E1B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DESY Publication Databas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5A278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bib-pubdb1.desy.de/youraccount/login?ln=en&amp;amp;referer=https%3A%2F%2Fbib-pubdb1.desy.de%2Fsubmit%3Fln%3Den</w:t>
            </w:r>
          </w:p>
        </w:tc>
      </w:tr>
      <w:tr w:rsidR="009B0724" w:rsidRPr="005D6FAB" w14:paraId="31B5C71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E2C420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DCAF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eutsche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iobankenregister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FC644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biobanken.de</w:t>
            </w:r>
          </w:p>
        </w:tc>
      </w:tr>
      <w:tr w:rsidR="009B0724" w:rsidRPr="00C6046B" w14:paraId="3518E5A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5A3938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F512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eutsche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Klimarechenzentrum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9E87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dkrz.de/en/dkrz-partner-for-climate-research?set_language=en</w:t>
            </w:r>
          </w:p>
        </w:tc>
      </w:tr>
      <w:tr w:rsidR="009B0724" w:rsidRPr="00C6046B" w14:paraId="2903E94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72EA37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0D7E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eutsche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Register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Klinischer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Studien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6A49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drks.de/drks_web/</w:t>
            </w:r>
          </w:p>
        </w:tc>
      </w:tr>
      <w:tr w:rsidR="009B0724" w:rsidRPr="00C6046B" w14:paraId="21407309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6190EC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8B4C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GVarchive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CBB0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ebi.ac.uk/dgva/</w:t>
            </w:r>
          </w:p>
        </w:tc>
      </w:tr>
      <w:tr w:rsidR="009B0724" w:rsidRPr="005D6FAB" w14:paraId="7B76021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089D22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0BAC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DNA Data Bank of Japan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A212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ddbj.nig.ac.jp/submission-e.html</w:t>
            </w:r>
          </w:p>
        </w:tc>
      </w:tr>
      <w:tr w:rsidR="009B0724" w:rsidRPr="00C6046B" w14:paraId="5E9AC5B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93A72E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63C2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okumentenserver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Klimawandel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EFF08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edoc.sub.uni-hamburg.de/klimawandel/home</w:t>
            </w:r>
          </w:p>
        </w:tc>
      </w:tr>
      <w:tr w:rsidR="009B0724" w:rsidRPr="00C6046B" w14:paraId="6ECFE17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29F3E2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0BEC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oRiNA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4ADE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dorina.mdc-berlin.de</w:t>
            </w:r>
          </w:p>
        </w:tc>
      </w:tr>
      <w:tr w:rsidR="009B0724" w:rsidRPr="005D6FAB" w14:paraId="0D69660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80A543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CEFA1" w14:textId="4227E572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DRAMP 2.0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2022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ature.com/articles/s41597-019-0154-y</w:t>
            </w:r>
          </w:p>
        </w:tc>
      </w:tr>
      <w:tr w:rsidR="009B0724" w:rsidRPr="005D6FAB" w14:paraId="1CD6FCD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F7B64B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4BD3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rugBank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AD76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drugbank.ca</w:t>
            </w:r>
          </w:p>
        </w:tc>
      </w:tr>
      <w:tr w:rsidR="009B0724" w:rsidRPr="00C6046B" w14:paraId="7E2671B9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EAD825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E281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rugbank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plu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49DC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drugbankplus.com/?_ga=2.135955767.742706252.1575898367-335313615.1575898367</w:t>
            </w:r>
          </w:p>
        </w:tc>
      </w:tr>
      <w:tr w:rsidR="009B0724" w:rsidRPr="00C6046B" w14:paraId="47E9CB1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3E5C58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6FD7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Drug-related information: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SuperTarget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5C38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bioinformatics.charite.de/supertarget/</w:t>
            </w:r>
          </w:p>
        </w:tc>
      </w:tr>
      <w:tr w:rsidR="009B0724" w:rsidRPr="005D6FAB" w14:paraId="2FDF600B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F21C13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D74B3" w14:textId="5254C02F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Dryad Digital Repository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2F9A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datadryad.org/stash</w:t>
            </w:r>
          </w:p>
        </w:tc>
      </w:tr>
      <w:tr w:rsidR="009B0724" w:rsidRPr="005D6FAB" w14:paraId="47DD5F0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774559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3982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uraspace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01EE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duraspace.org/dspace/</w:t>
            </w:r>
          </w:p>
        </w:tc>
      </w:tr>
      <w:tr w:rsidR="009B0724" w:rsidRPr="005D6FAB" w14:paraId="05AB898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29264D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407F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EcoCyc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16EF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ecocyc.org/</w:t>
            </w:r>
          </w:p>
        </w:tc>
      </w:tr>
      <w:tr w:rsidR="009B0724" w:rsidRPr="00C6046B" w14:paraId="44A56AD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0C69FB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9C30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EDI Data Portal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C19C4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portal.edirepository.org/nis/contact.jsp</w:t>
            </w:r>
          </w:p>
        </w:tc>
      </w:tr>
      <w:tr w:rsidR="009B0724" w:rsidRPr="00C6046B" w14:paraId="6DD2805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8FF9C0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0C887" w14:textId="0CDE9708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EGA European Genome-Phenome Archive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9A7A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ebi.ac.uk/ega/submission#Key_steps_for_all_EGA_submissions</w:t>
            </w:r>
          </w:p>
        </w:tc>
      </w:tr>
      <w:tr w:rsidR="009B0724" w:rsidRPr="00C6046B" w14:paraId="7292A77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F93A54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7D2C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Elixir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E1B8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elixir-europe.org/platforms/data/core-data-resources</w:t>
            </w:r>
          </w:p>
        </w:tc>
      </w:tr>
      <w:tr w:rsidR="009B0724" w:rsidRPr="00C6046B" w14:paraId="02CD14B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F304F0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3EF7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EMDataResource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5BBA8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emdataresource.org/deposit.html</w:t>
            </w:r>
          </w:p>
        </w:tc>
      </w:tr>
      <w:tr w:rsidR="009B0724" w:rsidRPr="00C6046B" w14:paraId="2242D71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0A1886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AA6EC" w14:textId="1B7905C2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ENA European Nucleotide Archive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26B7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ebi.ac.uk/ena</w:t>
            </w:r>
          </w:p>
        </w:tc>
      </w:tr>
      <w:tr w:rsidR="009B0724" w:rsidRPr="00C6046B" w14:paraId="2AAEFEE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942027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668A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Ensemble (by EBI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9903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ensembl.org/index.html</w:t>
            </w:r>
          </w:p>
        </w:tc>
      </w:tr>
      <w:tr w:rsidR="009B0724" w:rsidRPr="00C6046B" w14:paraId="6A5C9709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674B03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9FE5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Environmental Information Data Centr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EEB7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eidc.ceh.ac.uk</w:t>
            </w:r>
          </w:p>
        </w:tc>
      </w:tr>
      <w:tr w:rsidR="009B0724" w:rsidRPr="00C6046B" w14:paraId="4EE9C7C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D1B2DC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9032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Essential Biodiversity Variabl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A44A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geobon.org/about/get-involved/</w:t>
            </w:r>
          </w:p>
        </w:tc>
      </w:tr>
      <w:tr w:rsidR="009B0724" w:rsidRPr="005D6FAB" w14:paraId="4FD5B6D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9A25E8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lastRenderedPageBreak/>
              <w:t>6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1728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Establishment of the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iopoli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Dresden Imaging Platform (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ioDIP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481D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gepris.dfg.de/gepris/projekt/214014982</w:t>
            </w:r>
          </w:p>
        </w:tc>
      </w:tr>
      <w:tr w:rsidR="009B0724" w:rsidRPr="005D6FAB" w14:paraId="03C9A0E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4D38C7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002C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EuPathDB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(Eukaryotic Pathogen Database Resources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74E7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eupathdb.org/eupathdb/</w:t>
            </w:r>
          </w:p>
        </w:tc>
      </w:tr>
      <w:tr w:rsidR="009B0724" w:rsidRPr="00C6046B" w14:paraId="3D87E40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92E221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FCA3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Eurobis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C85D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www.eurobis.org/data_access_services</w:t>
            </w:r>
          </w:p>
        </w:tc>
      </w:tr>
      <w:tr w:rsidR="009B0724" w:rsidRPr="005D6FAB" w14:paraId="7874FD0B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14470C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6987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EUROCarbDB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3507B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bio.tools/eurocarbdb</w:t>
            </w:r>
          </w:p>
        </w:tc>
      </w:tr>
      <w:tr w:rsidR="009B0724" w:rsidRPr="005D6FAB" w14:paraId="77533E2B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B1C96D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39C1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European Bioinformatics Institut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7B3A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ebi.ac.uk/</w:t>
            </w:r>
          </w:p>
        </w:tc>
      </w:tr>
      <w:tr w:rsidR="009B0724" w:rsidRPr="005D6FAB" w14:paraId="07D923A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F84DC2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F7B3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European Chemical Biology Databas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606A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ecbd@ebi.ac.uk</w:t>
            </w:r>
          </w:p>
        </w:tc>
      </w:tr>
      <w:tr w:rsidR="009B0724" w:rsidRPr="005D6FAB" w14:paraId="120C698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03AB83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9AC9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European Open Science Cloud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F54F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eosc-portal.eu/</w:t>
            </w:r>
          </w:p>
        </w:tc>
      </w:tr>
      <w:tr w:rsidR="009B0724" w:rsidRPr="00C6046B" w14:paraId="5294995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139C81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E2F51" w14:textId="5C1E8FA1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European Vegetation Archive (Eva)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9EDC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euroveg.org/eva-database</w:t>
            </w:r>
          </w:p>
        </w:tc>
      </w:tr>
      <w:tr w:rsidR="009B0724" w:rsidRPr="00C6046B" w14:paraId="7981B608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9CC7CA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79DF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Exposome-Explorer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2D6A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exposome-explorer.iarc.fr</w:t>
            </w:r>
          </w:p>
        </w:tc>
      </w:tr>
      <w:tr w:rsidR="009B0724" w:rsidRPr="005D6FAB" w14:paraId="4E07F72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0314A5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EBC8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EyeMoviePedia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48D9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eyemoviepedia.com</w:t>
            </w:r>
          </w:p>
        </w:tc>
      </w:tr>
      <w:tr w:rsidR="009B0724" w:rsidRPr="005D6FAB" w14:paraId="3036F4A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2A24AB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958B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Fairdom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D8FE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fairdomhub.org</w:t>
            </w:r>
          </w:p>
        </w:tc>
      </w:tr>
      <w:tr w:rsidR="009B0724" w:rsidRPr="00C6046B" w14:paraId="6F017C08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753783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6B00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FAIRDOM-SEEK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B567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seek4science.org/about_us.html</w:t>
            </w:r>
          </w:p>
        </w:tc>
      </w:tr>
      <w:tr w:rsidR="009B0724" w:rsidRPr="005D6FAB" w14:paraId="3E0A1838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700267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0318B" w14:textId="552C0460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Figshare</w:t>
            </w:r>
            <w:proofErr w:type="spellEnd"/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 xml:space="preserve"> repository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96F9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figshare.com/about</w:t>
            </w:r>
          </w:p>
        </w:tc>
      </w:tr>
      <w:tr w:rsidR="009B0724" w:rsidRPr="00C6046B" w14:paraId="2973435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44FF09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CA47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Flechten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Lichen Metabolit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D84F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nature.com/articles/s41597-019-0305-1.pdf</w:t>
            </w:r>
          </w:p>
        </w:tc>
      </w:tr>
      <w:tr w:rsidR="009B0724" w:rsidRPr="00C6046B" w14:paraId="22603708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5EA1B6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9C88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Flora von Bayern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EF73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iki.bayernflora.de/web/Hauptseite</w:t>
            </w:r>
          </w:p>
        </w:tc>
      </w:tr>
      <w:tr w:rsidR="009B0724" w:rsidRPr="005D6FAB" w14:paraId="63FCB28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02BED3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869D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ForestPlots.net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1378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forestplots.net</w:t>
            </w:r>
          </w:p>
        </w:tc>
      </w:tr>
      <w:tr w:rsidR="009B0724" w:rsidRPr="005D6FAB" w14:paraId="7EC3A24B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05AAA0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8DFF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GBOL (German Barcode </w:t>
            </w:r>
            <w:proofErr w:type="gramStart"/>
            <w:r w:rsidRPr="005D6FAB">
              <w:rPr>
                <w:rFonts w:cs="Times New Roman"/>
                <w:color w:val="000000"/>
                <w:sz w:val="14"/>
                <w:szCs w:val="14"/>
              </w:rPr>
              <w:t>Of</w:t>
            </w:r>
            <w:proofErr w:type="gram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Life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44338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bolgermany.de</w:t>
            </w:r>
          </w:p>
        </w:tc>
      </w:tr>
      <w:tr w:rsidR="009B0724" w:rsidRPr="005D6FAB" w14:paraId="6AA0A688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236071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BC4B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Genbank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690E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cbi.nlm.nih.gov/genbank/</w:t>
            </w:r>
          </w:p>
        </w:tc>
      </w:tr>
      <w:tr w:rsidR="009B0724" w:rsidRPr="005D6FAB" w14:paraId="5DD815C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021A25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DFC3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Gene Ontology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263B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geneontology.org</w:t>
            </w:r>
          </w:p>
        </w:tc>
      </w:tr>
      <w:tr w:rsidR="009B0724" w:rsidRPr="005D6FAB" w14:paraId="160E29D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5C788B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5D5F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GeneDB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F1324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genedb.org</w:t>
            </w:r>
          </w:p>
        </w:tc>
      </w:tr>
      <w:tr w:rsidR="009B0724" w:rsidRPr="005D6FAB" w14:paraId="66AE8FB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866F35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153B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General Unrestricted Structure-Activity Relationships "GUSAR"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4DBB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genexplain.com/gusar/</w:t>
            </w:r>
          </w:p>
        </w:tc>
      </w:tr>
      <w:tr w:rsidR="009B0724" w:rsidRPr="005D6FAB" w14:paraId="538092B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1CD3AB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1B43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GenomeRNAi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7BEEA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genomernai.org</w:t>
            </w:r>
          </w:p>
        </w:tc>
      </w:tr>
      <w:tr w:rsidR="009B0724" w:rsidRPr="005D6FAB" w14:paraId="0BB675F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688E92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4FD8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Genomic Expression Archive (GEA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F93D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genomernai.org</w:t>
            </w:r>
          </w:p>
        </w:tc>
      </w:tr>
      <w:tr w:rsidR="009B0724" w:rsidRPr="00C6046B" w14:paraId="4EAECEE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1D96C8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5A6C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GeoReM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AEBA4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georem.mpch-mainz.gwdg.de</w:t>
            </w:r>
          </w:p>
        </w:tc>
      </w:tr>
      <w:tr w:rsidR="009B0724" w:rsidRPr="005D6FAB" w14:paraId="56E4024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343D24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6B24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Geosciences Collection Access Servic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2286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geocase.eu/access</w:t>
            </w:r>
          </w:p>
        </w:tc>
      </w:tr>
      <w:tr w:rsidR="009B0724" w:rsidRPr="005D6FAB" w14:paraId="1741126B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43947D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61DA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German Network for Bioinformatics Infrastructure (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e.nbi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D91D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denbi.de/</w:t>
            </w:r>
          </w:p>
        </w:tc>
      </w:tr>
      <w:tr w:rsidR="009B0724" w:rsidRPr="005D6FAB" w14:paraId="082CC17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66C4B8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9ED1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Gesellschaft für wissenschaftliche Datenverarbeitung mbH Göttingen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9083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gwdg.de/</w:t>
            </w:r>
          </w:p>
        </w:tc>
      </w:tr>
      <w:tr w:rsidR="009B0724" w:rsidRPr="005D6FAB" w14:paraId="73CF045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80758A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02D99" w14:textId="14B0C266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GFBio</w:t>
            </w:r>
            <w:proofErr w:type="spellEnd"/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20BE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gfbio.org</w:t>
            </w:r>
          </w:p>
        </w:tc>
      </w:tr>
      <w:tr w:rsidR="009B0724" w:rsidRPr="00C6046B" w14:paraId="739E168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7E667A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2663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GGBN Wiki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897A2" w14:textId="12AA4D8C" w:rsidR="009B0724" w:rsidRPr="005D6FAB" w:rsidRDefault="00C6046B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hyperlink r:id="rId8" w:history="1">
              <w:r w:rsidR="009B0724" w:rsidRPr="005D6FAB">
                <w:rPr>
                  <w:rStyle w:val="Hyperlink"/>
                  <w:rFonts w:cs="Times New Roman"/>
                  <w:color w:val="000000"/>
                  <w:sz w:val="14"/>
                  <w:szCs w:val="14"/>
                  <w:lang w:val="de-DE"/>
                </w:rPr>
                <w:t>https://wiki.ggbn.org/ggbn/Join_the_Network</w:t>
              </w:r>
            </w:hyperlink>
          </w:p>
        </w:tc>
      </w:tr>
      <w:tr w:rsidR="009B0724" w:rsidRPr="005D6FAB" w14:paraId="31B2E96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2D298C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ACCA7" w14:textId="7226CA4E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 xml:space="preserve">GISAID </w:t>
            </w:r>
            <w:proofErr w:type="spellStart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EpiFlu</w:t>
            </w:r>
            <w:proofErr w:type="spellEnd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 xml:space="preserve"> database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9E06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gisaid.org/</w:t>
            </w:r>
          </w:p>
        </w:tc>
      </w:tr>
      <w:tr w:rsidR="009B0724" w:rsidRPr="005D6FAB" w14:paraId="385A2F7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7B0ABF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13E1B" w14:textId="5142A52C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Global Biodiversity Information Facility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8477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gbif.org</w:t>
            </w:r>
          </w:p>
        </w:tc>
      </w:tr>
      <w:tr w:rsidR="009B0724" w:rsidRPr="005D6FAB" w14:paraId="3ACC29B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6DAD70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7B3E8" w14:textId="02BE1545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Global Index of Vegetation-Plot Databases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DA41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givd.info</w:t>
            </w:r>
          </w:p>
        </w:tc>
      </w:tr>
      <w:tr w:rsidR="009B0724" w:rsidRPr="005D6FAB" w14:paraId="532AEE0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56A4AB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24A5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GlyTouCan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BCED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glytoucan.org</w:t>
            </w:r>
          </w:p>
        </w:tc>
      </w:tr>
      <w:tr w:rsidR="009B0724" w:rsidRPr="00C6046B" w14:paraId="09D22E3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0F9D61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7D506" w14:textId="04C7702B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Golm</w:t>
            </w:r>
            <w:proofErr w:type="spellEnd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 xml:space="preserve"> Metabolome Database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433C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gmd.mpimp-golm.mpg.de</w:t>
            </w:r>
          </w:p>
        </w:tc>
      </w:tr>
      <w:tr w:rsidR="009B0724" w:rsidRPr="005D6FAB" w14:paraId="1CE2609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F44735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9854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GWAS Central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AE93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gwascentral.org</w:t>
            </w:r>
          </w:p>
        </w:tc>
      </w:tr>
      <w:tr w:rsidR="009B0724" w:rsidRPr="005D6FAB" w14:paraId="544700C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3A13B4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B0CBF" w14:textId="1AA68EB9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 xml:space="preserve">Harvard </w:t>
            </w:r>
            <w:proofErr w:type="spellStart"/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Dataverse</w:t>
            </w:r>
            <w:proofErr w:type="spellEnd"/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4D6F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dataverse.harvard.edu/</w:t>
            </w:r>
          </w:p>
        </w:tc>
      </w:tr>
      <w:tr w:rsidR="009B0724" w:rsidRPr="00C6046B" w14:paraId="2B97F68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2F54CE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3EA6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heiDATA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Dataverse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Network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4128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clarivate.com/webofsciencegroup/master-data-repository-list/</w:t>
            </w:r>
          </w:p>
        </w:tc>
      </w:tr>
      <w:tr w:rsidR="009B0724" w:rsidRPr="00C6046B" w14:paraId="006520E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FDA3E7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B1A64" w14:textId="457E5598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i/>
                <w:color w:val="000000"/>
                <w:sz w:val="14"/>
                <w:szCs w:val="14"/>
                <w:lang w:val="de-DE"/>
              </w:rPr>
              <w:t>Helmholtz-Zentrum für Infektionsforschung Open Repository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  <w:lang w:val="de-DE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0735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repository.helmholtz-hzi.de/pages/submitting-content</w:t>
            </w:r>
          </w:p>
        </w:tc>
      </w:tr>
      <w:tr w:rsidR="009B0724" w:rsidRPr="005D6FAB" w14:paraId="0AC7A17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2AB168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C1B2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ENA, heterogeneous network-based data set for Alzheimer’s diseas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979E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github.com/esugis/hena</w:t>
            </w:r>
          </w:p>
        </w:tc>
      </w:tr>
      <w:tr w:rsidR="009B0724" w:rsidRPr="005D6FAB" w14:paraId="1B2B8F9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78A0B6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4389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HeRBi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- Helmholtz Repository of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ioparts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C18A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herbi.kit.edu/57.php</w:t>
            </w:r>
          </w:p>
        </w:tc>
      </w:tr>
      <w:tr w:rsidR="009B0724" w:rsidRPr="005D6FAB" w14:paraId="56D08DA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1319A6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C705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igh Throughput Experimental Materials Database (HTEM DB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F02E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ature.com/articles/sdata201853</w:t>
            </w:r>
          </w:p>
        </w:tc>
      </w:tr>
      <w:tr w:rsidR="009B0724" w:rsidRPr="005D6FAB" w14:paraId="637BB2BB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9D6F8D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51A4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uman cerebrospinal fluid metabolome databas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E359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csfmetabolome.ca</w:t>
            </w:r>
          </w:p>
        </w:tc>
      </w:tr>
      <w:tr w:rsidR="009B0724" w:rsidRPr="005D6FAB" w14:paraId="15C1E09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B84A2F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C172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Human Metabolome Database 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0E29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hmdb.ca</w:t>
            </w:r>
          </w:p>
        </w:tc>
      </w:tr>
      <w:tr w:rsidR="009B0724" w:rsidRPr="005D6FAB" w14:paraId="1FE68AD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9D21F5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8B9E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uman protein-protein interaction network database search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CF907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artemis.mdc-berlin.de/y2h_network/ppi_search.php</w:t>
            </w:r>
          </w:p>
        </w:tc>
      </w:tr>
      <w:tr w:rsidR="009B0724" w:rsidRPr="005D6FAB" w14:paraId="19BAC99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A68160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18A1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Human Urine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Metabolom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B911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urinemetabolome.ca</w:t>
            </w:r>
          </w:p>
        </w:tc>
      </w:tr>
      <w:tr w:rsidR="009B0724" w:rsidRPr="005D6FAB" w14:paraId="64EF7BB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DD3BD2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D711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HumanPSD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76D7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genexplain.com/humanpsd/</w:t>
            </w:r>
          </w:p>
        </w:tc>
      </w:tr>
      <w:tr w:rsidR="009B0724" w:rsidRPr="00C6046B" w14:paraId="5FD108A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269331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A6BA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ICGC Data Portal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18FA8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dcc.icgc.org/team</w:t>
            </w:r>
          </w:p>
        </w:tc>
      </w:tr>
      <w:tr w:rsidR="009B0724" w:rsidRPr="00C6046B" w14:paraId="1BA4824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144F83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2DC6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i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-Marin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F0D0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www.i-marine.eu</w:t>
            </w:r>
          </w:p>
        </w:tc>
      </w:tr>
      <w:tr w:rsidR="009B0724" w:rsidRPr="00C6046B" w14:paraId="39BD450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1263CA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287C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Immuno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Polymorphism Databas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E8E7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ebi.ac.uk/ipd/</w:t>
            </w:r>
          </w:p>
        </w:tc>
      </w:tr>
      <w:tr w:rsidR="009B0724" w:rsidRPr="005D6FAB" w14:paraId="44D0F32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D0DF27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A84D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Informations-Infrastruktur-Projekt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(INF) 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5D60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gepris.dfg.de/gepris/projekt/269768312?context=projekt&amp;task=showDetail&amp;id=269768312&amp;</w:t>
            </w:r>
          </w:p>
        </w:tc>
      </w:tr>
      <w:tr w:rsidR="009B0724" w:rsidRPr="005D6FAB" w14:paraId="6462218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F0C2D5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4B2E8" w14:textId="1D9DB03A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Inorganic crystal structures database ICSD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0469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icsd.products.fiz-karlsruhe.de</w:t>
            </w:r>
          </w:p>
        </w:tc>
      </w:tr>
      <w:tr w:rsidR="009B0724" w:rsidRPr="005D6FAB" w14:paraId="496A439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3ACCA6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D982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INSDC USA by the National Center for Biotechnology Information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2D5A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cbi.nlm.nih.gov/home/about/mission/</w:t>
            </w:r>
          </w:p>
        </w:tc>
      </w:tr>
      <w:tr w:rsidR="009B0724" w:rsidRPr="005D6FAB" w14:paraId="20D59AB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CAF405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3E63B" w14:textId="71CE97AD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</w:pPr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Intact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427B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ebi.ac.uk/intact/</w:t>
            </w:r>
          </w:p>
        </w:tc>
      </w:tr>
      <w:tr w:rsidR="009B0724" w:rsidRPr="00C6046B" w14:paraId="2E47E03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D9D072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8C84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Intenz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98F6F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ebi.ac.uk/intenz/</w:t>
            </w:r>
          </w:p>
        </w:tc>
      </w:tr>
      <w:tr w:rsidR="009B0724" w:rsidRPr="005D6FAB" w14:paraId="5F0BFCA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670659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5DE4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International Center for Diffraction Data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DC2E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icdd.com</w:t>
            </w:r>
          </w:p>
        </w:tc>
      </w:tr>
      <w:tr w:rsidR="009B0724" w:rsidRPr="005D6FAB" w14:paraId="22BD647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9E8647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3F6B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International Mouse Phenotyping Consortium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D76A4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mousephenotype.org/</w:t>
            </w:r>
          </w:p>
        </w:tc>
      </w:tr>
      <w:tr w:rsidR="009B0724" w:rsidRPr="005D6FAB" w14:paraId="7A3C3B7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6C32E6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8CA3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International Nucleotide Sequence Database Collaboration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35A4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insdc.org/</w:t>
            </w:r>
          </w:p>
        </w:tc>
      </w:tr>
      <w:tr w:rsidR="009B0724" w:rsidRPr="005D6FAB" w14:paraId="2E7941E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3C37D2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64C4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International Nucleotide Sequence Database Collaboration (INSDC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89E9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insdc.org</w:t>
            </w:r>
          </w:p>
        </w:tc>
      </w:tr>
      <w:tr w:rsidR="009B0724" w:rsidRPr="005D6FAB" w14:paraId="67944358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CE1169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CDED2" w14:textId="370C238A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International Union of Basic and Clinical Pharmacology Guide to Pharmacology 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D063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guidetopharmacology.org</w:t>
            </w:r>
          </w:p>
        </w:tc>
      </w:tr>
      <w:tr w:rsidR="009B0724" w:rsidRPr="00C6046B" w14:paraId="5795AA5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DE87F6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B821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InterPro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B25C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ebi.ac.uk/interpro/</w:t>
            </w:r>
          </w:p>
        </w:tc>
      </w:tr>
      <w:tr w:rsidR="009B0724" w:rsidRPr="00C6046B" w14:paraId="535B980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3B5DF3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23A7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JuSER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9EB7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juser.fz-juelich.de/?ln=de</w:t>
            </w:r>
          </w:p>
        </w:tc>
      </w:tr>
      <w:tr w:rsidR="009B0724" w:rsidRPr="00C6046B" w14:paraId="7646977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BE38C1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363B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Kalium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2.0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5576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nature.com/articles/s41597-019-0074-x</w:t>
            </w:r>
          </w:p>
        </w:tc>
      </w:tr>
      <w:tr w:rsidR="009B0724" w:rsidRPr="00C6046B" w14:paraId="73934F3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D2D2E3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284D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Kent Data Repository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F00E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data.kent.ac.uk/</w:t>
            </w:r>
          </w:p>
        </w:tc>
      </w:tr>
      <w:tr w:rsidR="009B0724" w:rsidRPr="005D6FAB" w14:paraId="45DA5EF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5542B3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A6BE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KiMoSys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9E95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kimosys.org</w:t>
            </w:r>
          </w:p>
        </w:tc>
      </w:tr>
      <w:tr w:rsidR="009B0724" w:rsidRPr="005D6FAB" w14:paraId="44DB2B3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579FCD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5155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KITopen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0EA5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bibliothek.kit.edu/cms/kitopen.php</w:t>
            </w:r>
          </w:p>
        </w:tc>
      </w:tr>
      <w:tr w:rsidR="009B0724" w:rsidRPr="005D6FAB" w14:paraId="1B89BB6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7153FA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8F59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Knowledge Network for Biocomplexity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2739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knb.ecoinformatics.org/about</w:t>
            </w:r>
          </w:p>
        </w:tc>
      </w:tr>
      <w:tr w:rsidR="009B0724" w:rsidRPr="005D6FAB" w14:paraId="2067CE4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DE6495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lastRenderedPageBreak/>
              <w:t>12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74A11" w14:textId="481FEC0F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Knowledge portal LSBT</w:t>
            </w:r>
            <w:r w:rsidR="002B060E">
              <w:rPr>
                <w:rFonts w:cs="Times New Roman"/>
                <w:color w:val="000000"/>
                <w:sz w:val="14"/>
                <w:szCs w:val="14"/>
              </w:rPr>
              <w:t>I²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15D6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issensportal-lsbti.de/</w:t>
            </w:r>
          </w:p>
        </w:tc>
      </w:tr>
      <w:tr w:rsidR="009B0724" w:rsidRPr="005D6FAB" w14:paraId="00FF0D0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960EED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80D7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Kyoto Encyclopedia of Genes and Genom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97A2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genome.jp/kegg/</w:t>
            </w:r>
          </w:p>
        </w:tc>
      </w:tr>
      <w:tr w:rsidR="009B0724" w:rsidRPr="005D6FAB" w14:paraId="52639E89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3A43CB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AB4B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LAMP2: A Database Linking Antimicrobial Peptid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B2B8A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journals.plos.org/plosone/article?id=10.1371/journal.pone.0066557</w:t>
            </w:r>
          </w:p>
        </w:tc>
      </w:tr>
      <w:tr w:rsidR="009B0724" w:rsidRPr="005D6FAB" w14:paraId="193FFDA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2C5D7D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7414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Leibniz Institute DSMZ-German Collection of Microorganisms and Cell Cultur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9034A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dsmz.de/</w:t>
            </w:r>
          </w:p>
        </w:tc>
      </w:tr>
      <w:tr w:rsidR="009B0724" w:rsidRPr="00C6046B" w14:paraId="170C458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6F2982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3071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Leipzig Health Atla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527F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health-atlas.de/</w:t>
            </w:r>
          </w:p>
        </w:tc>
      </w:tr>
      <w:tr w:rsidR="009B0724" w:rsidRPr="005D6FAB" w14:paraId="71AFAEE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CD3B7A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9BF0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LIVIVO - The Search Portal for Life Scienc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1B02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livivo.de</w:t>
            </w:r>
          </w:p>
        </w:tc>
      </w:tr>
      <w:tr w:rsidR="009B0724" w:rsidRPr="00C6046B" w14:paraId="5CC6C77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BD5622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35FC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Locus Specific Databas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E985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grenada.lumc.nl/LSDB_list/lsdbs</w:t>
            </w:r>
          </w:p>
        </w:tc>
      </w:tr>
      <w:tr w:rsidR="009B0724" w:rsidRPr="005D6FAB" w14:paraId="4BDD803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0DE670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493F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Machine Learning for Pharmaceutical Discovery and Synthesis Consortium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CA187" w14:textId="2A6DC156" w:rsidR="009B0724" w:rsidRPr="005D6FAB" w:rsidRDefault="00C6046B" w:rsidP="0002694D">
            <w:pPr>
              <w:widowControl/>
              <w:rPr>
                <w:rFonts w:cs="Times New Roman"/>
                <w:sz w:val="14"/>
                <w:szCs w:val="14"/>
              </w:rPr>
            </w:pPr>
            <w:hyperlink r:id="rId9" w:history="1">
              <w:r w:rsidR="009B0724" w:rsidRPr="005D6FAB">
                <w:rPr>
                  <w:rStyle w:val="Hyperlink"/>
                  <w:rFonts w:cs="Times New Roman"/>
                  <w:color w:val="000000"/>
                  <w:sz w:val="14"/>
                  <w:szCs w:val="14"/>
                </w:rPr>
                <w:t>https://mlpds.mit.edu/</w:t>
              </w:r>
            </w:hyperlink>
          </w:p>
        </w:tc>
      </w:tr>
      <w:tr w:rsidR="009B0724" w:rsidRPr="00C6046B" w14:paraId="76E3CB1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B8BFB4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4532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Mannheim Research Data Repository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5B52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madata.bib.uni-mannheim.de</w:t>
            </w:r>
          </w:p>
        </w:tc>
      </w:tr>
      <w:tr w:rsidR="009B0724" w:rsidRPr="005D6FAB" w14:paraId="13F52F0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BF44D5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6C30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Marine Ecological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GenomiX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megx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438D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mb3is.megx.net</w:t>
            </w:r>
          </w:p>
        </w:tc>
      </w:tr>
      <w:tr w:rsidR="009B0724" w:rsidRPr="005D6FAB" w14:paraId="36BAEB3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01AE03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947D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Mass Spectrometry Interactive Virtual Environment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51DF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massive.ucsd.edu/ProteoSAFe/static/massive.jsp</w:t>
            </w:r>
          </w:p>
        </w:tc>
      </w:tr>
      <w:tr w:rsidR="009B0724" w:rsidRPr="00C6046B" w14:paraId="65FB58BB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BDF55A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5E75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Mass Spectrometry Platform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9089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gepris.dfg.de/gepris/projekt/239825530</w:t>
            </w:r>
          </w:p>
        </w:tc>
      </w:tr>
      <w:tr w:rsidR="009B0724" w:rsidRPr="005D6FAB" w14:paraId="6CC61A6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687E09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0C95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Mass Spectrometry Platform (for lipid, protein, &amp; glycoconjugate analyses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8F46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gepris.dfg.de/gepris/projekt/239825530?context=projekt&amp;task=showDetail&amp;id=239825530&amp;</w:t>
            </w:r>
          </w:p>
        </w:tc>
      </w:tr>
      <w:tr w:rsidR="009B0724" w:rsidRPr="005D6FAB" w14:paraId="1F2B1978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6EF66E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AF659" w14:textId="7EDCA5B9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MassBank</w:t>
            </w:r>
            <w:proofErr w:type="spellEnd"/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96CA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massbank.jp/</w:t>
            </w:r>
          </w:p>
        </w:tc>
      </w:tr>
      <w:tr w:rsidR="009B0724" w:rsidRPr="005D6FAB" w14:paraId="6D86108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37CC44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357D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Mcule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D06A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mcule.com/   </w:t>
            </w:r>
          </w:p>
        </w:tc>
      </w:tr>
      <w:tr w:rsidR="009B0724" w:rsidRPr="005D6FAB" w14:paraId="716F91E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B36259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C5A55" w14:textId="564A639F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Mendeley Data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2583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data.mendeley.com/</w:t>
            </w:r>
          </w:p>
        </w:tc>
      </w:tr>
      <w:tr w:rsidR="009B0724" w:rsidRPr="00C6046B" w14:paraId="4DDF038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03CDC7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2151A" w14:textId="4AEF3829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MetaboLights</w:t>
            </w:r>
            <w:proofErr w:type="spellEnd"/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03A7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www.ebi.ac.uk/metabolights</w:t>
            </w:r>
          </w:p>
        </w:tc>
      </w:tr>
      <w:tr w:rsidR="009B0724" w:rsidRPr="005D6FAB" w14:paraId="146198B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F96286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8EEA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MetaCyc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77008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metacyc.org</w:t>
            </w:r>
          </w:p>
        </w:tc>
      </w:tr>
      <w:tr w:rsidR="009B0724" w:rsidRPr="00C6046B" w14:paraId="023B972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F2C1B4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ECC6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MG-RAST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571C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mg-rast.org</w:t>
            </w:r>
          </w:p>
        </w:tc>
      </w:tr>
      <w:tr w:rsidR="009B0724" w:rsidRPr="005D6FAB" w14:paraId="3311541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3223FD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79C9C" w14:textId="7CB807F3" w:rsidR="009B0724" w:rsidRPr="00BC7B5C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microRNA database "</w:t>
            </w:r>
            <w:proofErr w:type="spellStart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miRBase</w:t>
            </w:r>
            <w:proofErr w:type="spellEnd"/>
            <w:r w:rsidRPr="00BC7B5C">
              <w:rPr>
                <w:rFonts w:cs="Times New Roman"/>
                <w:i/>
                <w:color w:val="000000"/>
                <w:sz w:val="14"/>
                <w:szCs w:val="14"/>
              </w:rPr>
              <w:t>"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FC91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mirbase.org</w:t>
            </w:r>
          </w:p>
        </w:tc>
      </w:tr>
      <w:tr w:rsidR="009B0724" w:rsidRPr="005D6FAB" w14:paraId="29D9DA0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AD3B1B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4F478" w14:textId="542C84CB" w:rsidR="009B0724" w:rsidRPr="005D6FAB" w:rsidRDefault="002B060E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"Miriam"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- </w:t>
            </w:r>
            <w:r w:rsidR="009B0724" w:rsidRPr="005D6FAB">
              <w:rPr>
                <w:rFonts w:cs="Times New Roman"/>
                <w:color w:val="000000"/>
                <w:sz w:val="14"/>
                <w:szCs w:val="14"/>
              </w:rPr>
              <w:t xml:space="preserve">Minimal Information Required </w:t>
            </w:r>
            <w:r w:rsidR="000F59B0">
              <w:rPr>
                <w:rFonts w:cs="Times New Roman"/>
                <w:color w:val="000000"/>
                <w:sz w:val="14"/>
                <w:szCs w:val="14"/>
              </w:rPr>
              <w:t>i</w:t>
            </w:r>
            <w:r w:rsidR="009B0724" w:rsidRPr="005D6FAB">
              <w:rPr>
                <w:rFonts w:cs="Times New Roman"/>
                <w:color w:val="000000"/>
                <w:sz w:val="14"/>
                <w:szCs w:val="14"/>
              </w:rPr>
              <w:t>n the Annotation of Model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394A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co.mbine.org/standards/miriam</w:t>
            </w:r>
          </w:p>
        </w:tc>
      </w:tr>
      <w:tr w:rsidR="009B0724" w:rsidRPr="005D6FAB" w14:paraId="4FA3C3F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58EFE5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00C5E" w14:textId="718E574D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MorphDBase</w:t>
            </w:r>
            <w:proofErr w:type="spellEnd"/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77E4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morphdbase.de</w:t>
            </w:r>
          </w:p>
        </w:tc>
      </w:tr>
      <w:tr w:rsidR="009B0724" w:rsidRPr="00C6046B" w14:paraId="134C273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8A14BE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96B61" w14:textId="54CA5792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Movebank</w:t>
            </w:r>
            <w:proofErr w:type="spellEnd"/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 xml:space="preserve"> Data Repository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9444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datarepository.movebank.org</w:t>
            </w:r>
          </w:p>
        </w:tc>
      </w:tr>
      <w:tr w:rsidR="009B0724" w:rsidRPr="005D6FAB" w14:paraId="146545A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B88316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C3BD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National Decade against Cancer (of Germany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1B2C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dekade-gegen-krebs.de/en/home/home_node.html</w:t>
            </w:r>
          </w:p>
        </w:tc>
      </w:tr>
      <w:tr w:rsidR="009B0724" w:rsidRPr="005D6FAB" w14:paraId="70C7E53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C2EEA9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9AC0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Nationale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Forschungsplattform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für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Zoonosen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9128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zoonosen.net</w:t>
            </w:r>
          </w:p>
        </w:tc>
      </w:tr>
      <w:tr w:rsidR="009B0724" w:rsidRPr="005D6FAB" w14:paraId="40663ED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FB1163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F294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Nationale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Kohorte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E8F8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nako.de/</w:t>
            </w:r>
          </w:p>
        </w:tc>
      </w:tr>
      <w:tr w:rsidR="009B0724" w:rsidRPr="005D6FAB" w14:paraId="699F01A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D85621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02D9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NERC Data Center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11C7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nerc.ukri.org/</w:t>
            </w:r>
          </w:p>
        </w:tc>
      </w:tr>
      <w:tr w:rsidR="009B0724" w:rsidRPr="005D6FAB" w14:paraId="47045549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41096B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2421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Network Data Exchange (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NDEx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) repository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E703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home.ndexbio.org/about-ndex/</w:t>
            </w:r>
          </w:p>
        </w:tc>
      </w:tr>
      <w:tr w:rsidR="009B0724" w:rsidRPr="005D6FAB" w14:paraId="154447C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C48A0C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D6C5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Nextprot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1B18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extprot.org/</w:t>
            </w:r>
          </w:p>
        </w:tc>
      </w:tr>
      <w:tr w:rsidR="009B0724" w:rsidRPr="00C6046B" w14:paraId="5B2841A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78399C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F4F5F" w14:textId="0F373A75" w:rsidR="009B0724" w:rsidRPr="000F59B0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NMRshiftDB</w:t>
            </w:r>
            <w:proofErr w:type="spellEnd"/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4AE8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nmrshiftdb.nmr.uni-koeln.de</w:t>
            </w:r>
          </w:p>
        </w:tc>
      </w:tr>
      <w:tr w:rsidR="009B0724" w:rsidRPr="005D6FAB" w14:paraId="1052E4E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26C01A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951C4" w14:textId="7D9D1B8F" w:rsidR="009B0724" w:rsidRPr="000F59B0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 xml:space="preserve">Ocean </w:t>
            </w:r>
            <w:proofErr w:type="spell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Biodeiversity</w:t>
            </w:r>
            <w:proofErr w:type="spellEnd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 xml:space="preserve"> Information System (OBIS)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2B91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obis.org</w:t>
            </w:r>
          </w:p>
        </w:tc>
      </w:tr>
      <w:tr w:rsidR="009B0724" w:rsidRPr="005D6FAB" w14:paraId="7A20FAC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723FA9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20F3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OceanRep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(GEOMAR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E4A9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oceanrep.geomar.de/</w:t>
            </w:r>
          </w:p>
        </w:tc>
      </w:tr>
      <w:tr w:rsidR="009B0724" w:rsidRPr="005D6FAB" w14:paraId="1AFAB69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E42197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783E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Online Mendelian Inheritance in Man (OMIM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D26E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omim.org</w:t>
            </w:r>
          </w:p>
        </w:tc>
      </w:tr>
      <w:tr w:rsidR="009B0724" w:rsidRPr="00C6046B" w14:paraId="237799F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F3BF27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15B6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openBI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LIMS-ELN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C63A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csb.ethz.ch/tools/software/openbis-lims-eln.html</w:t>
            </w:r>
          </w:p>
        </w:tc>
      </w:tr>
      <w:tr w:rsidR="009B0724" w:rsidRPr="005D6FAB" w14:paraId="6C4DDBE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E5B721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423B5" w14:textId="3D18E5B0" w:rsidR="009B0724" w:rsidRPr="000F59B0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>PANGAEA. Data Publisher for Earth &amp;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 xml:space="preserve"> </w:t>
            </w:r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>Environmental Science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ACAA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pangaea.de</w:t>
            </w:r>
          </w:p>
        </w:tc>
      </w:tr>
      <w:tr w:rsidR="009B0724" w:rsidRPr="00C6046B" w14:paraId="50CA860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1F95E2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E753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Panorama Public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34714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panoramaweb.org/project/Panorama%20Public/begin.view?</w:t>
            </w:r>
          </w:p>
        </w:tc>
      </w:tr>
      <w:tr w:rsidR="009B0724" w:rsidRPr="005D6FAB" w14:paraId="54B9CAC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485C55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076E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PASS &amp;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PharmaExpert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EE6D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genexplain.com/pass/</w:t>
            </w:r>
          </w:p>
        </w:tc>
      </w:tr>
      <w:tr w:rsidR="009B0724" w:rsidRPr="005D6FAB" w14:paraId="60D1CC79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6A4E88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900F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Pathogen Host Interactions "PHI-base"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61A7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phi-base.org</w:t>
            </w:r>
          </w:p>
        </w:tc>
      </w:tr>
      <w:tr w:rsidR="009B0724" w:rsidRPr="005D6FAB" w14:paraId="5719BCC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B9E333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FCF7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PeptideAtlas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63C0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peptideatlas.org/</w:t>
            </w:r>
          </w:p>
        </w:tc>
      </w:tr>
      <w:tr w:rsidR="009B0724" w:rsidRPr="005D6FAB" w14:paraId="6041EF6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16CB97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3345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PharmaExpert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CA77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genexplain.com/pharmaexpert/</w:t>
            </w:r>
          </w:p>
        </w:tc>
      </w:tr>
      <w:tr w:rsidR="009B0724" w:rsidRPr="005D6FAB" w14:paraId="1658C3C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C8A147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FEF1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PharmGKB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4721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pharmgkb.org</w:t>
            </w:r>
          </w:p>
        </w:tc>
      </w:tr>
      <w:tr w:rsidR="009B0724" w:rsidRPr="00C6046B" w14:paraId="449E9CD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65C703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967D7" w14:textId="7F305E43" w:rsidR="009B0724" w:rsidRPr="000F59B0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Planktonnet</w:t>
            </w:r>
            <w:proofErr w:type="spellEnd"/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15AA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planktonnet.awi.de/#content</w:t>
            </w:r>
          </w:p>
        </w:tc>
      </w:tr>
      <w:tr w:rsidR="009B0724" w:rsidRPr="005D6FAB" w14:paraId="2A2AD42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3F2F5F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2B7C1" w14:textId="48FA1588" w:rsidR="009B0724" w:rsidRPr="000F59B0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 xml:space="preserve">Plant Genomics and </w:t>
            </w:r>
            <w:proofErr w:type="spellStart"/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>Phenomics</w:t>
            </w:r>
            <w:proofErr w:type="spellEnd"/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 xml:space="preserve"> Research Data Repository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05BB4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edal-pgp.ipk-gatersleben.de/whatis.html</w:t>
            </w:r>
          </w:p>
        </w:tc>
      </w:tr>
      <w:tr w:rsidR="009B0724" w:rsidRPr="005D6FAB" w14:paraId="5D1E947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8195B6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4F8C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Plant Metabolic Network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7D8A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plantcyc.org/feedback/data-submission</w:t>
            </w:r>
          </w:p>
        </w:tc>
      </w:tr>
      <w:tr w:rsidR="009B0724" w:rsidRPr="005D6FAB" w14:paraId="0C81217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933974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FD2D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PomBase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85DB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pombase.org</w:t>
            </w:r>
          </w:p>
        </w:tc>
      </w:tr>
      <w:tr w:rsidR="009B0724" w:rsidRPr="005D6FAB" w14:paraId="5B3111C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0EE554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99C3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Portal of Medical Data Model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9EE2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medical-data-models.org/</w:t>
            </w:r>
          </w:p>
        </w:tc>
      </w:tr>
      <w:tr w:rsidR="009B0724" w:rsidRPr="00C6046B" w14:paraId="50CC155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484A69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79C6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PRODORIC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852C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www.prodoric.de/index.php?index=1</w:t>
            </w:r>
          </w:p>
        </w:tc>
      </w:tr>
      <w:tr w:rsidR="009B0724" w:rsidRPr="005D6FAB" w14:paraId="6C497DB6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05AEF1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3FCD4" w14:textId="61A318C5" w:rsidR="009B0724" w:rsidRPr="000F59B0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</w:pPr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Protein Data Bank in Europe (</w:t>
            </w:r>
            <w:proofErr w:type="spell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PDBe</w:t>
            </w:r>
            <w:proofErr w:type="spellEnd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 xml:space="preserve"> by </w:t>
            </w:r>
            <w:proofErr w:type="gram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EBI)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  <w:proofErr w:type="gram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75449" w14:textId="4F9ED30A" w:rsidR="009B0724" w:rsidRPr="005D6FAB" w:rsidRDefault="00C6046B" w:rsidP="0002694D">
            <w:pPr>
              <w:widowControl/>
              <w:rPr>
                <w:rFonts w:cs="Times New Roman"/>
                <w:sz w:val="14"/>
                <w:szCs w:val="14"/>
              </w:rPr>
            </w:pPr>
            <w:hyperlink r:id="rId10" w:history="1">
              <w:r w:rsidR="009B0724" w:rsidRPr="005D6FAB">
                <w:rPr>
                  <w:rStyle w:val="Hyperlink"/>
                  <w:rFonts w:cs="Times New Roman"/>
                  <w:color w:val="000000"/>
                  <w:sz w:val="14"/>
                  <w:szCs w:val="14"/>
                </w:rPr>
                <w:t>http://www.ebi.ac.uk/pdbe/</w:t>
              </w:r>
            </w:hyperlink>
          </w:p>
        </w:tc>
      </w:tr>
      <w:tr w:rsidR="009B0724" w:rsidRPr="005D6FAB" w14:paraId="6EDAB74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A689F6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949F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Protein Families (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Pfam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by EBI) 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6ED4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pfam.xfam.org/</w:t>
            </w:r>
          </w:p>
        </w:tc>
      </w:tr>
      <w:tr w:rsidR="009B0724" w:rsidRPr="005D6FAB" w14:paraId="1988EC1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7B5245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0BF0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Protein-chemical Interaction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E498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pcidb.russelllab.org</w:t>
            </w:r>
          </w:p>
        </w:tc>
      </w:tr>
      <w:tr w:rsidR="009B0724" w:rsidRPr="00C6046B" w14:paraId="44486DD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4D6BCF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D5FC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Proteomic platform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0004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gepris.dfg.de/gepris/projekt/280720994</w:t>
            </w:r>
          </w:p>
        </w:tc>
      </w:tr>
      <w:tr w:rsidR="009B0724" w:rsidRPr="005D6FAB" w14:paraId="59C736F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9AB22E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6E88A" w14:textId="450EBE30" w:rsidR="009B0724" w:rsidRPr="000F59B0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PRoteomics</w:t>
            </w:r>
            <w:proofErr w:type="spellEnd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IDEntifications</w:t>
            </w:r>
            <w:proofErr w:type="spellEnd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 xml:space="preserve"> Database (PRIDE by </w:t>
            </w:r>
            <w:proofErr w:type="gram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EBI)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  <w:proofErr w:type="gram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3A9D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ebi.ac.uk/pride</w:t>
            </w:r>
          </w:p>
        </w:tc>
      </w:tr>
      <w:tr w:rsidR="009B0724" w:rsidRPr="005D6FAB" w14:paraId="1B05A35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A94221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D3C2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Prototypic small molecule database for bronchoalveolar lavage-based metabolomic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87B0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https://static-content.springer.com/esm/art%3A10.1038%2Fsdata.2018.60/MediaObjects/41597_2018_BFsdata201860_MOESM75_ESM.zip </w:t>
            </w:r>
          </w:p>
        </w:tc>
      </w:tr>
      <w:tr w:rsidR="009B0724" w:rsidRPr="00C6046B" w14:paraId="5E23D83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258705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984E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Pseudobase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B811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www.ekevanbatenburg.nl/PKBASE/PKBABOUT.HTML</w:t>
            </w:r>
          </w:p>
        </w:tc>
      </w:tr>
      <w:tr w:rsidR="009B0724" w:rsidRPr="005D6FAB" w14:paraId="7A7FA0A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029E0A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BAB5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Pubchem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086E6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pubchem.ncbi.nlm.nih.gov</w:t>
            </w:r>
          </w:p>
        </w:tc>
      </w:tr>
      <w:tr w:rsidR="009B0724" w:rsidRPr="005D6FAB" w14:paraId="7ACF4438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D4255E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6138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QM-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sym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, a symmetrized quantum chemistry database of 135 kilo molecul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7D3A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ature.com/articles/s41597-019-0237-9</w:t>
            </w:r>
          </w:p>
        </w:tc>
      </w:tr>
      <w:tr w:rsidR="009B0724" w:rsidRPr="005D6FAB" w14:paraId="0456A459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C790C0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F7A2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RADAR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D1B2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ub.fau.de/forschen/daten-software-forschung/radar-datenplattform/</w:t>
            </w:r>
          </w:p>
        </w:tc>
      </w:tr>
      <w:tr w:rsidR="009B0724" w:rsidRPr="005D6FAB" w14:paraId="719ED9A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AEB984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D297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RAMEDIS Rare Metabolic Diseases Databas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BAB7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agbi.techfak.uni-bielefeld.de/ramedis/htdocs/eng/index.php</w:t>
            </w:r>
          </w:p>
        </w:tc>
      </w:tr>
      <w:tr w:rsidR="009B0724" w:rsidRPr="005D6FAB" w14:paraId="3F384DD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6102C6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3BAA3" w14:textId="18671148" w:rsidR="009B0724" w:rsidRPr="000F59B0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Reactome</w:t>
            </w:r>
            <w:proofErr w:type="spellEnd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 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BF5F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reactome.org</w:t>
            </w:r>
          </w:p>
        </w:tc>
      </w:tr>
      <w:tr w:rsidR="009B0724" w:rsidRPr="005D6FAB" w14:paraId="75C4D09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E0EF8A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6572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Reference Sequence Database "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RefSeq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" (by NCBI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29E1B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cbi.nlm.nih.gov/refseq/</w:t>
            </w:r>
          </w:p>
        </w:tc>
      </w:tr>
      <w:tr w:rsidR="009B0724" w:rsidRPr="00C6046B" w14:paraId="34AEDFB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A832A0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FAA5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Repository Search /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Repositorien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Finder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722C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v2.sherpa.ac.uk/cgi/search/repository/basic?screen=Search&amp;repository_name-auto_merge=ANY&amp;repository_name-auto=data&amp;order=preferred_name&amp;_action_search=Search</w:t>
            </w:r>
          </w:p>
        </w:tc>
      </w:tr>
      <w:tr w:rsidR="009B0724" w:rsidRPr="005D6FAB" w14:paraId="5CAA160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3C9A076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DAA0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Research Collaboratory for Structural Bioinformatics PDB (RCSB PBD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1B71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rcsb.org/pages/about-us/index</w:t>
            </w:r>
          </w:p>
        </w:tc>
      </w:tr>
      <w:tr w:rsidR="009B0724" w:rsidRPr="005D6FAB" w14:paraId="024A14B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41B92C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B021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Rfam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CC4E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rfam.xfam.org/</w:t>
            </w:r>
          </w:p>
        </w:tc>
      </w:tr>
      <w:tr w:rsidR="009B0724" w:rsidRPr="005D6FAB" w14:paraId="6478067B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F0907D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FBE9F" w14:textId="3540F796" w:rsidR="009B0724" w:rsidRPr="000F59B0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</w:pPr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Rhea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C0A49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rhea-db.org</w:t>
            </w:r>
          </w:p>
        </w:tc>
      </w:tr>
      <w:tr w:rsidR="009B0724" w:rsidRPr="005D6FAB" w14:paraId="0B6F0D4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B9D88A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0650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RIKEN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MetaDatabase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for healthcare and life sciences 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1A3A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ideas.repec.org/a/igg/jswis0/v14y2018i1p140-164.html</w:t>
            </w:r>
          </w:p>
        </w:tc>
      </w:tr>
      <w:tr w:rsidR="009B0724" w:rsidRPr="005D6FAB" w14:paraId="733FB7C9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E5D936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C566B" w14:textId="2E8B68D1" w:rsidR="009B0724" w:rsidRPr="000F59B0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>Sabio</w:t>
            </w:r>
            <w:proofErr w:type="spellEnd"/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 xml:space="preserve"> RK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C20B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sabio.h-its.org/layouts/content/about.gsp</w:t>
            </w:r>
          </w:p>
        </w:tc>
      </w:tr>
      <w:tr w:rsidR="009B0724" w:rsidRPr="005D6FAB" w14:paraId="6A892F5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6E7A99C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lastRenderedPageBreak/>
              <w:t>19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A0F3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SATPdb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: a database of structurally annotated therapeutic peptid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71D3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academic.oup.com/nar/article/44/D1/D1119/2502618</w:t>
            </w:r>
          </w:p>
        </w:tc>
      </w:tr>
      <w:tr w:rsidR="009B0724" w:rsidRPr="005D6FAB" w14:paraId="04D437F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BE9B3F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A97CC" w14:textId="1B7D3C9F" w:rsidR="009B0724" w:rsidRPr="00BC7B5C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r w:rsidRPr="00BC7B5C">
              <w:rPr>
                <w:rFonts w:cs="Times New Roman"/>
                <w:b/>
                <w:color w:val="000000"/>
                <w:sz w:val="14"/>
                <w:szCs w:val="14"/>
              </w:rPr>
              <w:t>SCAR Antarctic Biodiversity Portal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E515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biodiversity.aq/</w:t>
            </w:r>
          </w:p>
        </w:tc>
      </w:tr>
      <w:tr w:rsidR="009B0724" w:rsidRPr="005D6FAB" w14:paraId="0EDE6C1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C74277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B028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Science Europe AISBL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CF05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scienceeurope.org/our-priorities/research-data/</w:t>
            </w:r>
          </w:p>
        </w:tc>
      </w:tr>
      <w:tr w:rsidR="009B0724" w:rsidRPr="005D6FAB" w14:paraId="2A4E466D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5E67B4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3944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Sciences Linked Open Data Cloud 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D3B7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ature.com/articles/s41746-019-0162-5#article-info</w:t>
            </w:r>
          </w:p>
        </w:tc>
      </w:tr>
      <w:tr w:rsidR="009B0724" w:rsidRPr="005D6FAB" w14:paraId="770FE16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7F09E6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A01A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Sequence Read Archive (by DDBJ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F3A6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ddbj.nig.ac.jp/index-e.html</w:t>
            </w:r>
          </w:p>
        </w:tc>
      </w:tr>
      <w:tr w:rsidR="009B0724" w:rsidRPr="005D6FAB" w14:paraId="090E6F99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747D6E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D5B7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Serum Metabolom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B2A3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serummetabolome.ca</w:t>
            </w:r>
          </w:p>
        </w:tc>
      </w:tr>
      <w:tr w:rsidR="009B0724" w:rsidRPr="00C6046B" w14:paraId="163A45AA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9DBF33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F168B" w14:textId="02B37D81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 xml:space="preserve">Share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it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 xml:space="preserve"> - Open Access </w:t>
            </w:r>
            <w:r w:rsidR="002B060E">
              <w:rPr>
                <w:rFonts w:cs="Times New Roman"/>
                <w:color w:val="000000"/>
                <w:sz w:val="14"/>
                <w:szCs w:val="14"/>
                <w:lang w:val="de-DE"/>
              </w:rPr>
              <w:t>&amp;</w:t>
            </w: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 xml:space="preserve"> Forschungsdaten-Repositorium der Hochschulbibliotheken in Sachsen-Anhalt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0B2D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opendata.uni-halle.de</w:t>
            </w:r>
          </w:p>
        </w:tc>
      </w:tr>
      <w:tr w:rsidR="009B0724" w:rsidRPr="005D6FAB" w14:paraId="3E1F657C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48F56E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50AE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Signaling Pathways Project, an integrated ‘omics knowledgebase for mammalian cellular signaling pathway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0CC03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ature.com/articles/s41597-019-0193-4</w:t>
            </w:r>
          </w:p>
        </w:tc>
      </w:tr>
      <w:tr w:rsidR="009B0724" w:rsidRPr="005D6FAB" w14:paraId="2F0A082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5850A1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09EC5" w14:textId="4EC5F60D" w:rsidR="009B0724" w:rsidRPr="000F59B0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>Small Angle Scattering Biological Data Bank</w:t>
            </w:r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7CEE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clarivate.com/webofsciencegroup/master-data-repository-list/</w:t>
            </w:r>
          </w:p>
        </w:tc>
      </w:tr>
      <w:tr w:rsidR="009B0724" w:rsidRPr="005D6FAB" w14:paraId="79A2F623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EE89B6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DF42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STITCH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CC8DF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stitch.embl.de/cgi/about.pl?UserId=EoDiaj1mTpGv&amp;sessionId=d2x0a6gsdIdS&amp;footer_active_subpage=content</w:t>
            </w:r>
          </w:p>
        </w:tc>
      </w:tr>
      <w:tr w:rsidR="009B0724" w:rsidRPr="005D6FAB" w14:paraId="065B681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BC9A8D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EC0A2" w14:textId="2E500469" w:rsidR="009B0724" w:rsidRPr="000F59B0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StoreDB</w:t>
            </w:r>
            <w:proofErr w:type="spellEnd"/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0C4D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storedb.org/store_v3/</w:t>
            </w:r>
          </w:p>
        </w:tc>
      </w:tr>
      <w:tr w:rsidR="009B0724" w:rsidRPr="00C6046B" w14:paraId="52CDBBE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BB4DC83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C77F0" w14:textId="1AA1052B" w:rsidR="009B0724" w:rsidRPr="000F59B0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>Strenda</w:t>
            </w:r>
            <w:proofErr w:type="spellEnd"/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23025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beilstein-strenda-db.org/strenda/</w:t>
            </w:r>
          </w:p>
        </w:tc>
      </w:tr>
      <w:tr w:rsidR="009B0724" w:rsidRPr="005D6FAB" w14:paraId="5132346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9AD88A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0F178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STRING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C714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re3data.org/search?query=&amp;countries%5B%5D=DEU&amp;providerTypes%5B%5D=dataProvider&amp;types%5B%5D=disciplinary&amp;subjects%5B%5D=2%20Life%20Sciences</w:t>
            </w:r>
          </w:p>
        </w:tc>
      </w:tr>
      <w:tr w:rsidR="009B0724" w:rsidRPr="005D6FAB" w14:paraId="4876593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E10AF6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4E7E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StudyForrest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1E76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studyforrest.org/about.html</w:t>
            </w:r>
          </w:p>
        </w:tc>
      </w:tr>
      <w:tr w:rsidR="009B0724" w:rsidRPr="005D6FAB" w14:paraId="6A7732B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F4A73A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44049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Subnational Human Development Database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3105A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globaldatalab.org/shdi/shdi/</w:t>
            </w:r>
          </w:p>
        </w:tc>
      </w:tr>
      <w:tr w:rsidR="009B0724" w:rsidRPr="00C6046B" w14:paraId="222504B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9E2B25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15F9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SuperDRUG2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E1554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 xml:space="preserve">http://cheminfo.charite.de/superdrug2/ </w:t>
            </w:r>
          </w:p>
        </w:tc>
      </w:tr>
      <w:tr w:rsidR="009B0724" w:rsidRPr="00C6046B" w14:paraId="6B44F53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131D79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874C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 xml:space="preserve">Technologie- und Methodenplattform für die vernetzte medizinische Forschung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e.V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 xml:space="preserve"> (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tmf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5B81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forschungsdaten.info/wissenschaftsbereiche/lebenswissenschaften/medizinische-verbundforschung/</w:t>
            </w:r>
          </w:p>
        </w:tc>
      </w:tr>
      <w:tr w:rsidR="009B0724" w:rsidRPr="005D6FAB" w14:paraId="29B1290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4F813B0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1ED1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Technologische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Innovationssystem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Infrastruktur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Provider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1164B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biocase.org/whats_biocase/index.shtml https://www.bolgermany.de/wp/startseite/links/</w:t>
            </w:r>
          </w:p>
        </w:tc>
      </w:tr>
      <w:tr w:rsidR="009B0724" w:rsidRPr="005D6FAB" w14:paraId="0A4227D1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C7F5C4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36011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Transfac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92AF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genexplain.com/transfac/</w:t>
            </w:r>
          </w:p>
        </w:tc>
      </w:tr>
      <w:tr w:rsidR="009B0724" w:rsidRPr="005D6FAB" w14:paraId="5F605DA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6FE277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DA07A" w14:textId="7811F660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Translational Skin Disease Platform (Z04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25FC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gepris.dfg.de/gepris/projekt/340075938</w:t>
            </w:r>
          </w:p>
        </w:tc>
      </w:tr>
      <w:tr w:rsidR="009B0724" w:rsidRPr="005D6FAB" w14:paraId="5C7E8BF2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EF4E6B2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0225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Transpath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62A37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genexplain.com/transpath/</w:t>
            </w:r>
          </w:p>
        </w:tc>
      </w:tr>
      <w:tr w:rsidR="009B0724" w:rsidRPr="00C6046B" w14:paraId="1F37B2B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7DCBA870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9D59D" w14:textId="344D757D" w:rsidR="009B0724" w:rsidRPr="000F59B0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 xml:space="preserve">TRY (Plant Trait </w:t>
            </w:r>
            <w:proofErr w:type="gramStart"/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Database)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  <w:proofErr w:type="gram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4A48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www.try-db.org/TryWeb/Home.php</w:t>
            </w:r>
          </w:p>
        </w:tc>
      </w:tr>
      <w:tr w:rsidR="009B0724" w:rsidRPr="005D6FAB" w14:paraId="18DD7E0F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6D1009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1357F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U-Index, a dataset and an impact metric for informatics tools and databas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3DEDEE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nature.com/articles/sdata201843</w:t>
            </w:r>
          </w:p>
        </w:tc>
      </w:tr>
      <w:tr w:rsidR="009B0724" w:rsidRPr="005D6FAB" w14:paraId="53ACE4B0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439BA9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76AED" w14:textId="714662E9" w:rsidR="009B0724" w:rsidRPr="000F59B0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>Uniprot</w:t>
            </w:r>
            <w:proofErr w:type="spellEnd"/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DD18D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uniprot.org</w:t>
            </w:r>
          </w:p>
        </w:tc>
      </w:tr>
      <w:tr w:rsidR="009B0724" w:rsidRPr="00C6046B" w14:paraId="6196582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ACE254E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9F45B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Viertuelles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Herbarium Deutschland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02AC9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vh.gbif.de/vh/</w:t>
            </w:r>
          </w:p>
        </w:tc>
      </w:tr>
      <w:tr w:rsidR="009B0724" w:rsidRPr="00C6046B" w14:paraId="4D6A71FE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5FC0C92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2AA9A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wikidata</w:t>
            </w:r>
            <w:proofErr w:type="spellEnd"/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794F6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://www.chemspider.com/DatasourceDetails.aspx?id=923</w:t>
            </w:r>
          </w:p>
        </w:tc>
      </w:tr>
      <w:tr w:rsidR="009B0724" w:rsidRPr="005D6FAB" w14:paraId="6A31EBD4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07A3F8D7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E023C" w14:textId="235E3C92" w:rsidR="009B0724" w:rsidRPr="000F59B0" w:rsidRDefault="009B0724" w:rsidP="0002694D">
            <w:pPr>
              <w:widowControl/>
              <w:rPr>
                <w:rFonts w:eastAsia="Times New Roman" w:cs="Times New Roman"/>
                <w:i/>
                <w:color w:val="000000"/>
                <w:sz w:val="14"/>
                <w:szCs w:val="14"/>
                <w:lang w:val="de-DE" w:eastAsia="en-GB"/>
              </w:rPr>
            </w:pPr>
            <w:r w:rsidRPr="000F59B0">
              <w:rPr>
                <w:rFonts w:cs="Times New Roman"/>
                <w:i/>
                <w:color w:val="000000"/>
                <w:sz w:val="14"/>
                <w:szCs w:val="14"/>
              </w:rPr>
              <w:t>Worldwide Protein Data Bank (wwPDB)</w:t>
            </w:r>
            <w:r w:rsidR="000F59B0">
              <w:rPr>
                <w:rFonts w:cs="Times New Roman"/>
                <w:i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87F21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www.wwpdb.org/</w:t>
            </w:r>
          </w:p>
        </w:tc>
      </w:tr>
      <w:tr w:rsidR="009B0724" w:rsidRPr="005D6FAB" w14:paraId="058DEF05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183111D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709B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WORMS world register for marine species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BFDA2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://www.marinespecies.org/subregisters.php</w:t>
            </w:r>
          </w:p>
        </w:tc>
      </w:tr>
      <w:tr w:rsidR="009B0724" w:rsidRPr="005D6FAB" w14:paraId="3E24EFD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31174B04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594C5" w14:textId="29B1C1A2" w:rsidR="009B0724" w:rsidRPr="000F59B0" w:rsidRDefault="009B0724" w:rsidP="0002694D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0F59B0">
              <w:rPr>
                <w:rFonts w:cs="Times New Roman"/>
                <w:b/>
                <w:color w:val="000000"/>
                <w:sz w:val="14"/>
                <w:szCs w:val="14"/>
              </w:rPr>
              <w:t>Zenodo</w:t>
            </w:r>
            <w:proofErr w:type="spellEnd"/>
            <w:r w:rsidR="000F59B0">
              <w:rPr>
                <w:rFonts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92BE0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https://zenodo.org</w:t>
            </w:r>
          </w:p>
        </w:tc>
      </w:tr>
      <w:tr w:rsidR="009B0724" w:rsidRPr="00C6046B" w14:paraId="30E5A4B7" w14:textId="77777777" w:rsidTr="0002694D">
        <w:trPr>
          <w:trHeight w:val="113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14:paraId="2A11DF2D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B938C" w14:textId="77777777" w:rsidR="009B0724" w:rsidRPr="005D6FAB" w:rsidRDefault="009B0724" w:rsidP="0002694D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Zentrale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Biomaterialbank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 xml:space="preserve"> der </w:t>
            </w:r>
            <w:proofErr w:type="spellStart"/>
            <w:r w:rsidRPr="005D6FAB">
              <w:rPr>
                <w:rFonts w:cs="Times New Roman"/>
                <w:color w:val="000000"/>
                <w:sz w:val="14"/>
                <w:szCs w:val="14"/>
              </w:rPr>
              <w:t>Charité</w:t>
            </w:r>
            <w:proofErr w:type="spellEnd"/>
            <w:r w:rsidRPr="005D6FAB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81F4C" w14:textId="77777777" w:rsidR="009B0724" w:rsidRPr="005D6FAB" w:rsidRDefault="009B0724" w:rsidP="0002694D">
            <w:pPr>
              <w:widowControl/>
              <w:rPr>
                <w:rFonts w:cs="Times New Roman"/>
                <w:sz w:val="14"/>
                <w:szCs w:val="14"/>
                <w:lang w:val="de-DE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de-DE"/>
              </w:rPr>
              <w:t>https://biobank.charite.de/projekte_partner/</w:t>
            </w:r>
          </w:p>
        </w:tc>
      </w:tr>
    </w:tbl>
    <w:p w14:paraId="1AE7856F" w14:textId="6ACF90B1" w:rsidR="004260D1" w:rsidRPr="00E46386" w:rsidRDefault="00C6046B" w:rsidP="00C6046B">
      <w:pPr>
        <w:rPr>
          <w:rFonts w:cs="Times New Roman"/>
          <w:sz w:val="24"/>
          <w:szCs w:val="24"/>
        </w:rPr>
      </w:pPr>
      <w:r w:rsidRPr="00632F2F">
        <w:rPr>
          <w:rFonts w:cs="Times New Roman"/>
          <w:sz w:val="24"/>
          <w:szCs w:val="24"/>
        </w:rPr>
        <w:t xml:space="preserve">*data platforms </w:t>
      </w:r>
      <w:r w:rsidR="00E46386">
        <w:rPr>
          <w:rFonts w:cs="Times New Roman"/>
          <w:sz w:val="24"/>
          <w:szCs w:val="24"/>
        </w:rPr>
        <w:t>(</w:t>
      </w:r>
      <w:r w:rsidR="00632F2F" w:rsidRPr="00FF31E3">
        <w:rPr>
          <w:rFonts w:cs="Times New Roman"/>
          <w:i/>
          <w:sz w:val="24"/>
          <w:szCs w:val="24"/>
        </w:rPr>
        <w:t>contacted in italic</w:t>
      </w:r>
      <w:r w:rsidR="00632F2F" w:rsidRPr="00632F2F">
        <w:rPr>
          <w:rFonts w:cs="Times New Roman"/>
          <w:sz w:val="24"/>
          <w:szCs w:val="24"/>
        </w:rPr>
        <w:t xml:space="preserve"> and </w:t>
      </w:r>
      <w:r w:rsidR="00632F2F" w:rsidRPr="00FF31E3">
        <w:rPr>
          <w:rFonts w:cs="Times New Roman"/>
          <w:b/>
          <w:sz w:val="24"/>
          <w:szCs w:val="24"/>
        </w:rPr>
        <w:t>intervie</w:t>
      </w:r>
      <w:bookmarkStart w:id="1" w:name="_GoBack"/>
      <w:bookmarkEnd w:id="1"/>
      <w:r w:rsidR="00632F2F" w:rsidRPr="00FF31E3">
        <w:rPr>
          <w:rFonts w:cs="Times New Roman"/>
          <w:b/>
          <w:sz w:val="24"/>
          <w:szCs w:val="24"/>
        </w:rPr>
        <w:t>w</w:t>
      </w:r>
      <w:r w:rsidR="00FF31E3" w:rsidRPr="00FF31E3">
        <w:rPr>
          <w:rFonts w:cs="Times New Roman"/>
          <w:b/>
          <w:sz w:val="24"/>
          <w:szCs w:val="24"/>
        </w:rPr>
        <w:t>ed</w:t>
      </w:r>
      <w:r w:rsidR="00632F2F" w:rsidRPr="00FF31E3">
        <w:rPr>
          <w:rFonts w:cs="Times New Roman"/>
          <w:b/>
          <w:sz w:val="24"/>
          <w:szCs w:val="24"/>
        </w:rPr>
        <w:t xml:space="preserve"> </w:t>
      </w:r>
      <w:r w:rsidRPr="00FF31E3">
        <w:rPr>
          <w:rFonts w:cs="Times New Roman"/>
          <w:b/>
          <w:sz w:val="24"/>
          <w:szCs w:val="24"/>
        </w:rPr>
        <w:t>in</w:t>
      </w:r>
      <w:r w:rsidRPr="00632F2F">
        <w:rPr>
          <w:rFonts w:cs="Times New Roman"/>
          <w:sz w:val="24"/>
          <w:szCs w:val="24"/>
        </w:rPr>
        <w:t xml:space="preserve"> </w:t>
      </w:r>
      <w:r w:rsidRPr="00E46386">
        <w:rPr>
          <w:rFonts w:cs="Times New Roman"/>
          <w:b/>
          <w:sz w:val="24"/>
          <w:szCs w:val="24"/>
        </w:rPr>
        <w:t>bold</w:t>
      </w:r>
      <w:r w:rsidR="00E46386" w:rsidRPr="00E46386">
        <w:rPr>
          <w:rFonts w:cs="Times New Roman"/>
          <w:sz w:val="24"/>
          <w:szCs w:val="24"/>
        </w:rPr>
        <w:t>)</w:t>
      </w:r>
    </w:p>
    <w:sectPr w:rsidR="004260D1" w:rsidRPr="00E46386" w:rsidSect="0081450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footnotePr>
        <w:numFmt w:val="chicago"/>
      </w:footnotePr>
      <w:pgSz w:w="12240" w:h="15840"/>
      <w:pgMar w:top="1500" w:right="1020" w:bottom="800" w:left="1720" w:header="0" w:footer="6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90CB0C" w14:textId="77777777" w:rsidR="00D5117A" w:rsidRDefault="00D5117A">
      <w:r>
        <w:separator/>
      </w:r>
    </w:p>
  </w:endnote>
  <w:endnote w:type="continuationSeparator" w:id="0">
    <w:p w14:paraId="3B6B804A" w14:textId="77777777" w:rsidR="00D5117A" w:rsidRDefault="00D51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9CF37" w14:textId="77777777" w:rsidR="00C6046B" w:rsidRDefault="00C6046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0723608"/>
      <w:docPartObj>
        <w:docPartGallery w:val="Page Numbers (Bottom of Page)"/>
        <w:docPartUnique/>
      </w:docPartObj>
    </w:sdtPr>
    <w:sdtContent>
      <w:p w14:paraId="73687968" w14:textId="3403E5DA" w:rsidR="00C6046B" w:rsidRDefault="00C6046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219F1D8" w14:textId="43A3866A" w:rsidR="00C6046B" w:rsidRDefault="00C6046B">
    <w:pPr>
      <w:spacing w:line="14" w:lineRule="auto"/>
      <w:rPr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D6C1C6" w14:textId="77777777" w:rsidR="00C6046B" w:rsidRDefault="00C604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2671C" w14:textId="77777777" w:rsidR="00D5117A" w:rsidRDefault="00D5117A">
      <w:r>
        <w:separator/>
      </w:r>
    </w:p>
  </w:footnote>
  <w:footnote w:type="continuationSeparator" w:id="0">
    <w:p w14:paraId="4E9765C8" w14:textId="77777777" w:rsidR="00D5117A" w:rsidRDefault="00D511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811C36" w14:textId="77777777" w:rsidR="00C6046B" w:rsidRDefault="00C6046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E3D3A8" w14:textId="77777777" w:rsidR="00C6046B" w:rsidRDefault="00C6046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E28318" w14:textId="77777777" w:rsidR="00C6046B" w:rsidRDefault="00C6046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84B0E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76828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2D4E8B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5244B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F46EC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927F4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F1CD7C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F2C01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60E296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1D43FA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A2548"/>
    <w:multiLevelType w:val="hybridMultilevel"/>
    <w:tmpl w:val="E648E3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C20DAE"/>
    <w:multiLevelType w:val="hybridMultilevel"/>
    <w:tmpl w:val="EA9CF3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BA2334"/>
    <w:multiLevelType w:val="hybridMultilevel"/>
    <w:tmpl w:val="8E42DA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24679D"/>
    <w:multiLevelType w:val="hybridMultilevel"/>
    <w:tmpl w:val="9C609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A8511F"/>
    <w:multiLevelType w:val="hybridMultilevel"/>
    <w:tmpl w:val="D7EC0F9A"/>
    <w:lvl w:ilvl="0" w:tplc="0D749478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hint="default"/>
        <w:b/>
        <w:bCs/>
        <w:w w:val="99"/>
        <w:sz w:val="20"/>
        <w:szCs w:val="20"/>
      </w:rPr>
    </w:lvl>
    <w:lvl w:ilvl="1" w:tplc="3B429AF8">
      <w:start w:val="1"/>
      <w:numFmt w:val="bullet"/>
      <w:lvlText w:val="•"/>
      <w:lvlJc w:val="left"/>
      <w:pPr>
        <w:ind w:left="1366" w:hanging="250"/>
      </w:pPr>
      <w:rPr>
        <w:rFonts w:hint="default"/>
      </w:rPr>
    </w:lvl>
    <w:lvl w:ilvl="2" w:tplc="C14653B2">
      <w:start w:val="1"/>
      <w:numFmt w:val="bullet"/>
      <w:lvlText w:val="•"/>
      <w:lvlJc w:val="left"/>
      <w:pPr>
        <w:ind w:left="2352" w:hanging="250"/>
      </w:pPr>
      <w:rPr>
        <w:rFonts w:hint="default"/>
      </w:rPr>
    </w:lvl>
    <w:lvl w:ilvl="3" w:tplc="404C020C">
      <w:start w:val="1"/>
      <w:numFmt w:val="bullet"/>
      <w:lvlText w:val="•"/>
      <w:lvlJc w:val="left"/>
      <w:pPr>
        <w:ind w:left="3338" w:hanging="250"/>
      </w:pPr>
      <w:rPr>
        <w:rFonts w:hint="default"/>
      </w:rPr>
    </w:lvl>
    <w:lvl w:ilvl="4" w:tplc="D0421B84">
      <w:start w:val="1"/>
      <w:numFmt w:val="bullet"/>
      <w:lvlText w:val="•"/>
      <w:lvlJc w:val="left"/>
      <w:pPr>
        <w:ind w:left="4324" w:hanging="250"/>
      </w:pPr>
      <w:rPr>
        <w:rFonts w:hint="default"/>
      </w:rPr>
    </w:lvl>
    <w:lvl w:ilvl="5" w:tplc="D7B4B15E">
      <w:start w:val="1"/>
      <w:numFmt w:val="bullet"/>
      <w:lvlText w:val="•"/>
      <w:lvlJc w:val="left"/>
      <w:pPr>
        <w:ind w:left="5310" w:hanging="250"/>
      </w:pPr>
      <w:rPr>
        <w:rFonts w:hint="default"/>
      </w:rPr>
    </w:lvl>
    <w:lvl w:ilvl="6" w:tplc="F0DA7020">
      <w:start w:val="1"/>
      <w:numFmt w:val="bullet"/>
      <w:lvlText w:val="•"/>
      <w:lvlJc w:val="left"/>
      <w:pPr>
        <w:ind w:left="6296" w:hanging="250"/>
      </w:pPr>
      <w:rPr>
        <w:rFonts w:hint="default"/>
      </w:rPr>
    </w:lvl>
    <w:lvl w:ilvl="7" w:tplc="F650092C">
      <w:start w:val="1"/>
      <w:numFmt w:val="bullet"/>
      <w:lvlText w:val="•"/>
      <w:lvlJc w:val="left"/>
      <w:pPr>
        <w:ind w:left="7282" w:hanging="250"/>
      </w:pPr>
      <w:rPr>
        <w:rFonts w:hint="default"/>
      </w:rPr>
    </w:lvl>
    <w:lvl w:ilvl="8" w:tplc="582639B8">
      <w:start w:val="1"/>
      <w:numFmt w:val="bullet"/>
      <w:lvlText w:val="•"/>
      <w:lvlJc w:val="left"/>
      <w:pPr>
        <w:ind w:left="8268" w:hanging="250"/>
      </w:pPr>
      <w:rPr>
        <w:rFonts w:hint="default"/>
      </w:rPr>
    </w:lvl>
  </w:abstractNum>
  <w:abstractNum w:abstractNumId="15" w15:restartNumberingAfterBreak="0">
    <w:nsid w:val="38513044"/>
    <w:multiLevelType w:val="hybridMultilevel"/>
    <w:tmpl w:val="C5F83A34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FAF66D0"/>
    <w:multiLevelType w:val="hybridMultilevel"/>
    <w:tmpl w:val="4CF817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BC2D1E"/>
    <w:multiLevelType w:val="hybridMultilevel"/>
    <w:tmpl w:val="1AC8A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A007A"/>
    <w:multiLevelType w:val="hybridMultilevel"/>
    <w:tmpl w:val="ED100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5C45A0"/>
    <w:multiLevelType w:val="hybridMultilevel"/>
    <w:tmpl w:val="F9166D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E973FB"/>
    <w:multiLevelType w:val="hybridMultilevel"/>
    <w:tmpl w:val="10BEB6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824C9A"/>
    <w:multiLevelType w:val="hybridMultilevel"/>
    <w:tmpl w:val="DE2AAF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9768C5"/>
    <w:multiLevelType w:val="hybridMultilevel"/>
    <w:tmpl w:val="49AA947A"/>
    <w:lvl w:ilvl="0" w:tplc="E22E9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BC0047"/>
    <w:multiLevelType w:val="hybridMultilevel"/>
    <w:tmpl w:val="DE2AAF8C"/>
    <w:lvl w:ilvl="0" w:tplc="E632C0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FF39E5"/>
    <w:multiLevelType w:val="hybridMultilevel"/>
    <w:tmpl w:val="230A7D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A246EF"/>
    <w:multiLevelType w:val="hybridMultilevel"/>
    <w:tmpl w:val="E8C6B1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6C32F5"/>
    <w:multiLevelType w:val="hybridMultilevel"/>
    <w:tmpl w:val="35D20102"/>
    <w:lvl w:ilvl="0" w:tplc="E5EC3678">
      <w:start w:val="1"/>
      <w:numFmt w:val="bullet"/>
      <w:lvlText w:val="•"/>
      <w:lvlJc w:val="left"/>
      <w:pPr>
        <w:ind w:left="632" w:hanging="200"/>
      </w:pPr>
      <w:rPr>
        <w:rFonts w:ascii="Arial" w:eastAsia="Arial" w:hAnsi="Arial" w:hint="default"/>
        <w:i/>
        <w:w w:val="142"/>
        <w:sz w:val="20"/>
        <w:szCs w:val="20"/>
      </w:rPr>
    </w:lvl>
    <w:lvl w:ilvl="1" w:tplc="1EBC5422">
      <w:start w:val="1"/>
      <w:numFmt w:val="bullet"/>
      <w:lvlText w:val="•"/>
      <w:lvlJc w:val="left"/>
      <w:pPr>
        <w:ind w:left="1600" w:hanging="200"/>
      </w:pPr>
      <w:rPr>
        <w:rFonts w:hint="default"/>
      </w:rPr>
    </w:lvl>
    <w:lvl w:ilvl="2" w:tplc="2ED6217E">
      <w:start w:val="1"/>
      <w:numFmt w:val="bullet"/>
      <w:lvlText w:val="•"/>
      <w:lvlJc w:val="left"/>
      <w:pPr>
        <w:ind w:left="2560" w:hanging="200"/>
      </w:pPr>
      <w:rPr>
        <w:rFonts w:hint="default"/>
      </w:rPr>
    </w:lvl>
    <w:lvl w:ilvl="3" w:tplc="34D05CE4">
      <w:start w:val="1"/>
      <w:numFmt w:val="bullet"/>
      <w:lvlText w:val="•"/>
      <w:lvlJc w:val="left"/>
      <w:pPr>
        <w:ind w:left="3520" w:hanging="200"/>
      </w:pPr>
      <w:rPr>
        <w:rFonts w:hint="default"/>
      </w:rPr>
    </w:lvl>
    <w:lvl w:ilvl="4" w:tplc="F118BECC">
      <w:start w:val="1"/>
      <w:numFmt w:val="bullet"/>
      <w:lvlText w:val="•"/>
      <w:lvlJc w:val="left"/>
      <w:pPr>
        <w:ind w:left="4480" w:hanging="200"/>
      </w:pPr>
      <w:rPr>
        <w:rFonts w:hint="default"/>
      </w:rPr>
    </w:lvl>
    <w:lvl w:ilvl="5" w:tplc="080E4E66">
      <w:start w:val="1"/>
      <w:numFmt w:val="bullet"/>
      <w:lvlText w:val="•"/>
      <w:lvlJc w:val="left"/>
      <w:pPr>
        <w:ind w:left="5440" w:hanging="200"/>
      </w:pPr>
      <w:rPr>
        <w:rFonts w:hint="default"/>
      </w:rPr>
    </w:lvl>
    <w:lvl w:ilvl="6" w:tplc="EDCE8DEC">
      <w:start w:val="1"/>
      <w:numFmt w:val="bullet"/>
      <w:lvlText w:val="•"/>
      <w:lvlJc w:val="left"/>
      <w:pPr>
        <w:ind w:left="6400" w:hanging="200"/>
      </w:pPr>
      <w:rPr>
        <w:rFonts w:hint="default"/>
      </w:rPr>
    </w:lvl>
    <w:lvl w:ilvl="7" w:tplc="2800FFF6">
      <w:start w:val="1"/>
      <w:numFmt w:val="bullet"/>
      <w:lvlText w:val="•"/>
      <w:lvlJc w:val="left"/>
      <w:pPr>
        <w:ind w:left="7360" w:hanging="200"/>
      </w:pPr>
      <w:rPr>
        <w:rFonts w:hint="default"/>
      </w:rPr>
    </w:lvl>
    <w:lvl w:ilvl="8" w:tplc="28EC43EE">
      <w:start w:val="1"/>
      <w:numFmt w:val="bullet"/>
      <w:lvlText w:val="•"/>
      <w:lvlJc w:val="left"/>
      <w:pPr>
        <w:ind w:left="8320" w:hanging="200"/>
      </w:pPr>
      <w:rPr>
        <w:rFonts w:hint="default"/>
      </w:rPr>
    </w:lvl>
  </w:abstractNum>
  <w:abstractNum w:abstractNumId="27" w15:restartNumberingAfterBreak="0">
    <w:nsid w:val="62703482"/>
    <w:multiLevelType w:val="hybridMultilevel"/>
    <w:tmpl w:val="5F28F7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3C1CF7"/>
    <w:multiLevelType w:val="hybridMultilevel"/>
    <w:tmpl w:val="B4328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5A2EC5"/>
    <w:multiLevelType w:val="hybridMultilevel"/>
    <w:tmpl w:val="CD223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9745F8"/>
    <w:multiLevelType w:val="hybridMultilevel"/>
    <w:tmpl w:val="1F70753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A26D4B"/>
    <w:multiLevelType w:val="hybridMultilevel"/>
    <w:tmpl w:val="ECD07446"/>
    <w:lvl w:ilvl="0" w:tplc="E22E9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D64313D"/>
    <w:multiLevelType w:val="hybridMultilevel"/>
    <w:tmpl w:val="76D08B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581D2C"/>
    <w:multiLevelType w:val="hybridMultilevel"/>
    <w:tmpl w:val="EE84CE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6"/>
  </w:num>
  <w:num w:numId="3">
    <w:abstractNumId w:val="19"/>
  </w:num>
  <w:num w:numId="4">
    <w:abstractNumId w:val="18"/>
  </w:num>
  <w:num w:numId="5">
    <w:abstractNumId w:val="16"/>
  </w:num>
  <w:num w:numId="6">
    <w:abstractNumId w:val="33"/>
  </w:num>
  <w:num w:numId="7">
    <w:abstractNumId w:val="20"/>
  </w:num>
  <w:num w:numId="8">
    <w:abstractNumId w:val="30"/>
  </w:num>
  <w:num w:numId="9">
    <w:abstractNumId w:val="15"/>
  </w:num>
  <w:num w:numId="10">
    <w:abstractNumId w:val="27"/>
  </w:num>
  <w:num w:numId="11">
    <w:abstractNumId w:val="10"/>
  </w:num>
  <w:num w:numId="12">
    <w:abstractNumId w:val="32"/>
  </w:num>
  <w:num w:numId="13">
    <w:abstractNumId w:val="25"/>
  </w:num>
  <w:num w:numId="14">
    <w:abstractNumId w:val="29"/>
  </w:num>
  <w:num w:numId="15">
    <w:abstractNumId w:val="13"/>
  </w:num>
  <w:num w:numId="16">
    <w:abstractNumId w:val="31"/>
  </w:num>
  <w:num w:numId="17">
    <w:abstractNumId w:val="17"/>
  </w:num>
  <w:num w:numId="18">
    <w:abstractNumId w:val="24"/>
  </w:num>
  <w:num w:numId="19">
    <w:abstractNumId w:val="11"/>
  </w:num>
  <w:num w:numId="20">
    <w:abstractNumId w:val="12"/>
  </w:num>
  <w:num w:numId="21">
    <w:abstractNumId w:val="28"/>
  </w:num>
  <w:num w:numId="22">
    <w:abstractNumId w:val="22"/>
  </w:num>
  <w:num w:numId="23">
    <w:abstractNumId w:val="23"/>
  </w:num>
  <w:num w:numId="24">
    <w:abstractNumId w:val="0"/>
  </w:num>
  <w:num w:numId="25">
    <w:abstractNumId w:val="1"/>
  </w:num>
  <w:num w:numId="26">
    <w:abstractNumId w:val="2"/>
  </w:num>
  <w:num w:numId="27">
    <w:abstractNumId w:val="3"/>
  </w:num>
  <w:num w:numId="28">
    <w:abstractNumId w:val="4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9"/>
  </w:num>
  <w:num w:numId="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E5E"/>
    <w:rsid w:val="000018FD"/>
    <w:rsid w:val="000060D4"/>
    <w:rsid w:val="00010919"/>
    <w:rsid w:val="00010AE4"/>
    <w:rsid w:val="0001229E"/>
    <w:rsid w:val="000159A7"/>
    <w:rsid w:val="00020199"/>
    <w:rsid w:val="00025195"/>
    <w:rsid w:val="0002694D"/>
    <w:rsid w:val="000271B5"/>
    <w:rsid w:val="0003482E"/>
    <w:rsid w:val="00036CBF"/>
    <w:rsid w:val="0005630E"/>
    <w:rsid w:val="00056FCB"/>
    <w:rsid w:val="00074621"/>
    <w:rsid w:val="00091BD7"/>
    <w:rsid w:val="000A16D6"/>
    <w:rsid w:val="000A466A"/>
    <w:rsid w:val="000B70B9"/>
    <w:rsid w:val="000D3BBF"/>
    <w:rsid w:val="000D3E74"/>
    <w:rsid w:val="000D4893"/>
    <w:rsid w:val="000D5337"/>
    <w:rsid w:val="000E1724"/>
    <w:rsid w:val="000E26D1"/>
    <w:rsid w:val="000E3236"/>
    <w:rsid w:val="000F2DF7"/>
    <w:rsid w:val="000F59B0"/>
    <w:rsid w:val="000F6E5A"/>
    <w:rsid w:val="001027AF"/>
    <w:rsid w:val="001065F6"/>
    <w:rsid w:val="001126EF"/>
    <w:rsid w:val="0011562B"/>
    <w:rsid w:val="0012087B"/>
    <w:rsid w:val="00135354"/>
    <w:rsid w:val="00146368"/>
    <w:rsid w:val="0014740D"/>
    <w:rsid w:val="0016047F"/>
    <w:rsid w:val="00160D24"/>
    <w:rsid w:val="00162B78"/>
    <w:rsid w:val="00175E06"/>
    <w:rsid w:val="001778A7"/>
    <w:rsid w:val="00185A49"/>
    <w:rsid w:val="00190C76"/>
    <w:rsid w:val="001916B3"/>
    <w:rsid w:val="00196784"/>
    <w:rsid w:val="001B28AF"/>
    <w:rsid w:val="001B57A1"/>
    <w:rsid w:val="001C3362"/>
    <w:rsid w:val="001C5AFE"/>
    <w:rsid w:val="001C74B4"/>
    <w:rsid w:val="001D6C4C"/>
    <w:rsid w:val="001D7519"/>
    <w:rsid w:val="001E3B36"/>
    <w:rsid w:val="00201EA6"/>
    <w:rsid w:val="002160FF"/>
    <w:rsid w:val="00216DE1"/>
    <w:rsid w:val="002179A1"/>
    <w:rsid w:val="00234E3E"/>
    <w:rsid w:val="00247490"/>
    <w:rsid w:val="00254B5F"/>
    <w:rsid w:val="00257D88"/>
    <w:rsid w:val="00261ADC"/>
    <w:rsid w:val="00267A76"/>
    <w:rsid w:val="00272467"/>
    <w:rsid w:val="00286BE0"/>
    <w:rsid w:val="00295901"/>
    <w:rsid w:val="002A256C"/>
    <w:rsid w:val="002A3C7B"/>
    <w:rsid w:val="002B060E"/>
    <w:rsid w:val="002B443F"/>
    <w:rsid w:val="002C1CF1"/>
    <w:rsid w:val="002C2A6C"/>
    <w:rsid w:val="002C3520"/>
    <w:rsid w:val="002C5F1B"/>
    <w:rsid w:val="002C667C"/>
    <w:rsid w:val="002D03D3"/>
    <w:rsid w:val="002D7875"/>
    <w:rsid w:val="002E0B65"/>
    <w:rsid w:val="002E2B46"/>
    <w:rsid w:val="002E5FCD"/>
    <w:rsid w:val="002E6484"/>
    <w:rsid w:val="002F115A"/>
    <w:rsid w:val="002F7F20"/>
    <w:rsid w:val="003011D1"/>
    <w:rsid w:val="00302C4F"/>
    <w:rsid w:val="00313821"/>
    <w:rsid w:val="00314361"/>
    <w:rsid w:val="00315826"/>
    <w:rsid w:val="00321950"/>
    <w:rsid w:val="00321B41"/>
    <w:rsid w:val="00336179"/>
    <w:rsid w:val="00336DB9"/>
    <w:rsid w:val="003400BA"/>
    <w:rsid w:val="00343D93"/>
    <w:rsid w:val="00352B27"/>
    <w:rsid w:val="00357C81"/>
    <w:rsid w:val="0036061C"/>
    <w:rsid w:val="00367AFF"/>
    <w:rsid w:val="003747B8"/>
    <w:rsid w:val="0037752A"/>
    <w:rsid w:val="003811AA"/>
    <w:rsid w:val="00387F86"/>
    <w:rsid w:val="00392DA5"/>
    <w:rsid w:val="003978D4"/>
    <w:rsid w:val="003B5579"/>
    <w:rsid w:val="003B70FE"/>
    <w:rsid w:val="003B7CDB"/>
    <w:rsid w:val="003C50E5"/>
    <w:rsid w:val="003D0AC7"/>
    <w:rsid w:val="003D4917"/>
    <w:rsid w:val="003E1A6E"/>
    <w:rsid w:val="003E2850"/>
    <w:rsid w:val="003E4540"/>
    <w:rsid w:val="003E5D71"/>
    <w:rsid w:val="003F7C29"/>
    <w:rsid w:val="00403298"/>
    <w:rsid w:val="00417F57"/>
    <w:rsid w:val="004260D1"/>
    <w:rsid w:val="00441261"/>
    <w:rsid w:val="00443A0A"/>
    <w:rsid w:val="00455CAD"/>
    <w:rsid w:val="00465738"/>
    <w:rsid w:val="004657B0"/>
    <w:rsid w:val="00472C43"/>
    <w:rsid w:val="00474B31"/>
    <w:rsid w:val="004762ED"/>
    <w:rsid w:val="00484A7A"/>
    <w:rsid w:val="00487F4D"/>
    <w:rsid w:val="00496ABB"/>
    <w:rsid w:val="004A36C2"/>
    <w:rsid w:val="004A751C"/>
    <w:rsid w:val="004B2009"/>
    <w:rsid w:val="004C2BD8"/>
    <w:rsid w:val="004C2F63"/>
    <w:rsid w:val="004C383C"/>
    <w:rsid w:val="004D6E65"/>
    <w:rsid w:val="004E6ABC"/>
    <w:rsid w:val="004E6C77"/>
    <w:rsid w:val="004E7642"/>
    <w:rsid w:val="004F1E1A"/>
    <w:rsid w:val="004F24CB"/>
    <w:rsid w:val="00506159"/>
    <w:rsid w:val="00506E6F"/>
    <w:rsid w:val="0052008D"/>
    <w:rsid w:val="0052238B"/>
    <w:rsid w:val="005274BA"/>
    <w:rsid w:val="00532F4F"/>
    <w:rsid w:val="005441EC"/>
    <w:rsid w:val="00550F87"/>
    <w:rsid w:val="00562FA6"/>
    <w:rsid w:val="00562FFB"/>
    <w:rsid w:val="00582121"/>
    <w:rsid w:val="00582981"/>
    <w:rsid w:val="005846C8"/>
    <w:rsid w:val="00593703"/>
    <w:rsid w:val="00597957"/>
    <w:rsid w:val="005A34FB"/>
    <w:rsid w:val="005A671F"/>
    <w:rsid w:val="005B1B26"/>
    <w:rsid w:val="005B2A2F"/>
    <w:rsid w:val="005D055B"/>
    <w:rsid w:val="005D3832"/>
    <w:rsid w:val="005D6FAB"/>
    <w:rsid w:val="005E064F"/>
    <w:rsid w:val="005E0F8F"/>
    <w:rsid w:val="005F1A53"/>
    <w:rsid w:val="00602859"/>
    <w:rsid w:val="0060756E"/>
    <w:rsid w:val="00612A91"/>
    <w:rsid w:val="00621225"/>
    <w:rsid w:val="006303D0"/>
    <w:rsid w:val="00632F2F"/>
    <w:rsid w:val="00634E50"/>
    <w:rsid w:val="006403DB"/>
    <w:rsid w:val="00646999"/>
    <w:rsid w:val="00653DA5"/>
    <w:rsid w:val="00654344"/>
    <w:rsid w:val="00665133"/>
    <w:rsid w:val="00665833"/>
    <w:rsid w:val="006674F9"/>
    <w:rsid w:val="006703E1"/>
    <w:rsid w:val="00684642"/>
    <w:rsid w:val="006A28D2"/>
    <w:rsid w:val="006B3CE7"/>
    <w:rsid w:val="006C0C62"/>
    <w:rsid w:val="006C128D"/>
    <w:rsid w:val="006C33FC"/>
    <w:rsid w:val="006C6CCE"/>
    <w:rsid w:val="006C73F3"/>
    <w:rsid w:val="006D0E6E"/>
    <w:rsid w:val="006D4787"/>
    <w:rsid w:val="006D6F03"/>
    <w:rsid w:val="006D7F5A"/>
    <w:rsid w:val="006E4998"/>
    <w:rsid w:val="006E5B6C"/>
    <w:rsid w:val="006E63F6"/>
    <w:rsid w:val="006F7931"/>
    <w:rsid w:val="00703F9B"/>
    <w:rsid w:val="0070535E"/>
    <w:rsid w:val="007116F3"/>
    <w:rsid w:val="00713617"/>
    <w:rsid w:val="007228BB"/>
    <w:rsid w:val="0073192D"/>
    <w:rsid w:val="00737B76"/>
    <w:rsid w:val="007402C1"/>
    <w:rsid w:val="00741016"/>
    <w:rsid w:val="00744EFF"/>
    <w:rsid w:val="007533F9"/>
    <w:rsid w:val="00755F06"/>
    <w:rsid w:val="00765B71"/>
    <w:rsid w:val="007739D4"/>
    <w:rsid w:val="0078763B"/>
    <w:rsid w:val="0079459C"/>
    <w:rsid w:val="007A0F2B"/>
    <w:rsid w:val="007B0475"/>
    <w:rsid w:val="007B1E6D"/>
    <w:rsid w:val="007C1FB6"/>
    <w:rsid w:val="007C7076"/>
    <w:rsid w:val="007C7848"/>
    <w:rsid w:val="007D3059"/>
    <w:rsid w:val="007D3872"/>
    <w:rsid w:val="007F33B2"/>
    <w:rsid w:val="008060E1"/>
    <w:rsid w:val="0081276F"/>
    <w:rsid w:val="0081450E"/>
    <w:rsid w:val="00815F1B"/>
    <w:rsid w:val="008448CA"/>
    <w:rsid w:val="00844E05"/>
    <w:rsid w:val="00847922"/>
    <w:rsid w:val="00850545"/>
    <w:rsid w:val="00883A44"/>
    <w:rsid w:val="00884F2B"/>
    <w:rsid w:val="008942E6"/>
    <w:rsid w:val="008A16D4"/>
    <w:rsid w:val="008A68A8"/>
    <w:rsid w:val="008B1F1D"/>
    <w:rsid w:val="008C4DE6"/>
    <w:rsid w:val="008C5BD9"/>
    <w:rsid w:val="008C5BEC"/>
    <w:rsid w:val="008C6851"/>
    <w:rsid w:val="008C6FD1"/>
    <w:rsid w:val="008D78E9"/>
    <w:rsid w:val="008F68BD"/>
    <w:rsid w:val="0090105B"/>
    <w:rsid w:val="009012D4"/>
    <w:rsid w:val="009115A6"/>
    <w:rsid w:val="00914AE8"/>
    <w:rsid w:val="00922F45"/>
    <w:rsid w:val="009256C1"/>
    <w:rsid w:val="00934264"/>
    <w:rsid w:val="009372BC"/>
    <w:rsid w:val="0094682D"/>
    <w:rsid w:val="00952E60"/>
    <w:rsid w:val="00956275"/>
    <w:rsid w:val="0095631E"/>
    <w:rsid w:val="00960C1D"/>
    <w:rsid w:val="009706A2"/>
    <w:rsid w:val="00987BF3"/>
    <w:rsid w:val="00991BA3"/>
    <w:rsid w:val="009A2F6A"/>
    <w:rsid w:val="009A3268"/>
    <w:rsid w:val="009A6464"/>
    <w:rsid w:val="009A7745"/>
    <w:rsid w:val="009B0724"/>
    <w:rsid w:val="009D3731"/>
    <w:rsid w:val="009D5486"/>
    <w:rsid w:val="009D5D5E"/>
    <w:rsid w:val="009D6946"/>
    <w:rsid w:val="009E0F64"/>
    <w:rsid w:val="009F5633"/>
    <w:rsid w:val="00A01B69"/>
    <w:rsid w:val="00A054EE"/>
    <w:rsid w:val="00A138D3"/>
    <w:rsid w:val="00A207FC"/>
    <w:rsid w:val="00A22841"/>
    <w:rsid w:val="00A23950"/>
    <w:rsid w:val="00A516D5"/>
    <w:rsid w:val="00A73286"/>
    <w:rsid w:val="00A739B1"/>
    <w:rsid w:val="00A7676A"/>
    <w:rsid w:val="00A903E3"/>
    <w:rsid w:val="00A90FA0"/>
    <w:rsid w:val="00A973AD"/>
    <w:rsid w:val="00A97F1F"/>
    <w:rsid w:val="00AA7722"/>
    <w:rsid w:val="00AB30BF"/>
    <w:rsid w:val="00AB732E"/>
    <w:rsid w:val="00AC1EAC"/>
    <w:rsid w:val="00AC3993"/>
    <w:rsid w:val="00AD1CBB"/>
    <w:rsid w:val="00AD575A"/>
    <w:rsid w:val="00AE3150"/>
    <w:rsid w:val="00AF0957"/>
    <w:rsid w:val="00B016DD"/>
    <w:rsid w:val="00B04065"/>
    <w:rsid w:val="00B1268D"/>
    <w:rsid w:val="00B1451E"/>
    <w:rsid w:val="00B14DFF"/>
    <w:rsid w:val="00B23C32"/>
    <w:rsid w:val="00B37549"/>
    <w:rsid w:val="00B53BC0"/>
    <w:rsid w:val="00B56FDF"/>
    <w:rsid w:val="00B6599E"/>
    <w:rsid w:val="00B73B2B"/>
    <w:rsid w:val="00B80E5C"/>
    <w:rsid w:val="00B80FBE"/>
    <w:rsid w:val="00B85901"/>
    <w:rsid w:val="00B85A2D"/>
    <w:rsid w:val="00B860A1"/>
    <w:rsid w:val="00B879E1"/>
    <w:rsid w:val="00B90E4C"/>
    <w:rsid w:val="00B95B29"/>
    <w:rsid w:val="00BA0857"/>
    <w:rsid w:val="00BA50B8"/>
    <w:rsid w:val="00BA5FFB"/>
    <w:rsid w:val="00BA7F72"/>
    <w:rsid w:val="00BB437C"/>
    <w:rsid w:val="00BC7B5C"/>
    <w:rsid w:val="00BD727E"/>
    <w:rsid w:val="00BE0C22"/>
    <w:rsid w:val="00BF107A"/>
    <w:rsid w:val="00BF696A"/>
    <w:rsid w:val="00C006DC"/>
    <w:rsid w:val="00C02458"/>
    <w:rsid w:val="00C20037"/>
    <w:rsid w:val="00C346BD"/>
    <w:rsid w:val="00C36CBB"/>
    <w:rsid w:val="00C37BC7"/>
    <w:rsid w:val="00C41064"/>
    <w:rsid w:val="00C5649A"/>
    <w:rsid w:val="00C6046B"/>
    <w:rsid w:val="00C6059D"/>
    <w:rsid w:val="00C60C48"/>
    <w:rsid w:val="00C62AF4"/>
    <w:rsid w:val="00C74A38"/>
    <w:rsid w:val="00C75378"/>
    <w:rsid w:val="00C77E14"/>
    <w:rsid w:val="00CA02EA"/>
    <w:rsid w:val="00CA399F"/>
    <w:rsid w:val="00CA41E5"/>
    <w:rsid w:val="00CA657F"/>
    <w:rsid w:val="00CA7E73"/>
    <w:rsid w:val="00CC145E"/>
    <w:rsid w:val="00CC6AC9"/>
    <w:rsid w:val="00CD3B45"/>
    <w:rsid w:val="00CF0EA2"/>
    <w:rsid w:val="00CF357A"/>
    <w:rsid w:val="00D00EE2"/>
    <w:rsid w:val="00D01AA0"/>
    <w:rsid w:val="00D13D90"/>
    <w:rsid w:val="00D17053"/>
    <w:rsid w:val="00D23253"/>
    <w:rsid w:val="00D42D4F"/>
    <w:rsid w:val="00D45693"/>
    <w:rsid w:val="00D5117A"/>
    <w:rsid w:val="00D51B5B"/>
    <w:rsid w:val="00D57991"/>
    <w:rsid w:val="00D64C13"/>
    <w:rsid w:val="00D67634"/>
    <w:rsid w:val="00D704C0"/>
    <w:rsid w:val="00D816F1"/>
    <w:rsid w:val="00D86FC8"/>
    <w:rsid w:val="00D9757E"/>
    <w:rsid w:val="00DA44EE"/>
    <w:rsid w:val="00DA4BE0"/>
    <w:rsid w:val="00DA4E20"/>
    <w:rsid w:val="00DB260A"/>
    <w:rsid w:val="00DE30DA"/>
    <w:rsid w:val="00DE7393"/>
    <w:rsid w:val="00DF1BD2"/>
    <w:rsid w:val="00DF31C5"/>
    <w:rsid w:val="00DF4E22"/>
    <w:rsid w:val="00E06541"/>
    <w:rsid w:val="00E1541A"/>
    <w:rsid w:val="00E2464B"/>
    <w:rsid w:val="00E27112"/>
    <w:rsid w:val="00E27E87"/>
    <w:rsid w:val="00E31FBA"/>
    <w:rsid w:val="00E46386"/>
    <w:rsid w:val="00E4732F"/>
    <w:rsid w:val="00E54513"/>
    <w:rsid w:val="00E62D02"/>
    <w:rsid w:val="00E62F03"/>
    <w:rsid w:val="00E65943"/>
    <w:rsid w:val="00E72B7C"/>
    <w:rsid w:val="00E95BFA"/>
    <w:rsid w:val="00EA1163"/>
    <w:rsid w:val="00EA72DB"/>
    <w:rsid w:val="00EB1F5E"/>
    <w:rsid w:val="00EB52CF"/>
    <w:rsid w:val="00EC3734"/>
    <w:rsid w:val="00ED0824"/>
    <w:rsid w:val="00EE3C8B"/>
    <w:rsid w:val="00EE5006"/>
    <w:rsid w:val="00EF1EF4"/>
    <w:rsid w:val="00EF4B03"/>
    <w:rsid w:val="00EF69E1"/>
    <w:rsid w:val="00F03E5E"/>
    <w:rsid w:val="00F13CF1"/>
    <w:rsid w:val="00F23B60"/>
    <w:rsid w:val="00F30470"/>
    <w:rsid w:val="00F322D2"/>
    <w:rsid w:val="00F344C8"/>
    <w:rsid w:val="00F5308C"/>
    <w:rsid w:val="00F538EE"/>
    <w:rsid w:val="00F64269"/>
    <w:rsid w:val="00F7693C"/>
    <w:rsid w:val="00F77FB5"/>
    <w:rsid w:val="00FA188B"/>
    <w:rsid w:val="00FA5DA9"/>
    <w:rsid w:val="00FA699A"/>
    <w:rsid w:val="00FC5042"/>
    <w:rsid w:val="00FD35A5"/>
    <w:rsid w:val="00FD7E76"/>
    <w:rsid w:val="00FE343C"/>
    <w:rsid w:val="00FF31E3"/>
    <w:rsid w:val="00FF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24F2D2"/>
  <w15:docId w15:val="{092B33BC-B057-4B1D-89C9-59EFF621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60D24"/>
    <w:rPr>
      <w:rFonts w:ascii="Times New Roman" w:hAnsi="Times New Roman"/>
      <w:sz w:val="20"/>
    </w:rPr>
  </w:style>
  <w:style w:type="paragraph" w:styleId="berschrift1">
    <w:name w:val="heading 1"/>
    <w:basedOn w:val="Standard"/>
    <w:link w:val="berschrift1Zchn"/>
    <w:uiPriority w:val="9"/>
    <w:qFormat/>
    <w:pPr>
      <w:ind w:left="133"/>
      <w:outlineLvl w:val="0"/>
    </w:pPr>
    <w:rPr>
      <w:rFonts w:ascii="Arial" w:eastAsia="Arial" w:hAnsi="Arial"/>
      <w:b/>
      <w:bCs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60D24"/>
    <w:pPr>
      <w:keepNext/>
      <w:keepLines/>
      <w:spacing w:before="40"/>
      <w:outlineLvl w:val="1"/>
    </w:pPr>
    <w:rPr>
      <w:rFonts w:ascii="Arial" w:eastAsiaTheme="majorEastAsia" w:hAnsi="Arial" w:cstheme="majorBidi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D3BB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3BB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3B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3B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3B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3B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3B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pPr>
      <w:ind w:left="133"/>
    </w:pPr>
    <w:rPr>
      <w:rFonts w:eastAsia="Times New Roman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Funotentext">
    <w:name w:val="footnote text"/>
    <w:basedOn w:val="Standard"/>
    <w:link w:val="FunotentextZchn"/>
    <w:unhideWhenUsed/>
    <w:rsid w:val="002E0B65"/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2E0B6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E0B65"/>
    <w:rPr>
      <w:vertAlign w:val="superscript"/>
    </w:rPr>
  </w:style>
  <w:style w:type="table" w:styleId="Gitternetztabelle1hell">
    <w:name w:val="Grid Table 1 Light"/>
    <w:basedOn w:val="NormaleTabelle"/>
    <w:uiPriority w:val="46"/>
    <w:rsid w:val="002E0B65"/>
    <w:pPr>
      <w:widowControl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Absatz-Standardschriftart"/>
    <w:uiPriority w:val="99"/>
    <w:unhideWhenUsed/>
    <w:rsid w:val="00E65943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65943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74F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74F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44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44C8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44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44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44C8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0D3BBF"/>
    <w:pPr>
      <w:tabs>
        <w:tab w:val="left" w:pos="340"/>
      </w:tabs>
      <w:spacing w:after="120"/>
      <w:ind w:left="340" w:hanging="340"/>
    </w:pPr>
    <w:rPr>
      <w:rFonts w:eastAsia="Times New Roman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0D3BBF"/>
    <w:rPr>
      <w:rFonts w:ascii="Times New Roman" w:eastAsia="Times New Roman" w:hAnsi="Times New Roman"/>
      <w:sz w:val="20"/>
      <w:szCs w:val="20"/>
    </w:rPr>
  </w:style>
  <w:style w:type="character" w:customStyle="1" w:styleId="CitaviBibliographyEntryZchn">
    <w:name w:val="Citavi Bibliography Entry Zchn"/>
    <w:basedOn w:val="TextkrperZchn"/>
    <w:link w:val="CitaviBibliographyEntry"/>
    <w:rsid w:val="000D3BBF"/>
    <w:rPr>
      <w:rFonts w:ascii="Times New Roman" w:eastAsia="Times New Roman" w:hAnsi="Times New Roman"/>
      <w:sz w:val="20"/>
      <w:szCs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0D3BBF"/>
  </w:style>
  <w:style w:type="character" w:customStyle="1" w:styleId="CitaviBibliographyHeadingZchn">
    <w:name w:val="Citavi Bibliography Heading Zchn"/>
    <w:basedOn w:val="TextkrperZchn"/>
    <w:link w:val="CitaviBibliographyHeading"/>
    <w:rsid w:val="000D3BBF"/>
    <w:rPr>
      <w:rFonts w:ascii="Arial" w:eastAsia="Arial" w:hAnsi="Arial"/>
      <w:b/>
      <w:bCs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D3BBF"/>
    <w:pPr>
      <w:spacing w:before="129" w:line="249" w:lineRule="auto"/>
      <w:ind w:right="145" w:hanging="7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TextkrperZchn"/>
    <w:link w:val="CitaviBibliographySubheading1"/>
    <w:rsid w:val="000D3BB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0D24"/>
    <w:rPr>
      <w:rFonts w:ascii="Arial" w:eastAsiaTheme="majorEastAsia" w:hAnsi="Arial" w:cstheme="majorBidi"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D3BBF"/>
    <w:pPr>
      <w:spacing w:before="129" w:line="249" w:lineRule="auto"/>
      <w:ind w:right="145" w:hanging="7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TextkrperZchn"/>
    <w:link w:val="CitaviBibliographySubheading2"/>
    <w:rsid w:val="000D3BB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D3B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D3BBF"/>
    <w:pPr>
      <w:spacing w:before="129" w:line="249" w:lineRule="auto"/>
      <w:ind w:right="145" w:hanging="7"/>
      <w:outlineLvl w:val="9"/>
    </w:pPr>
    <w:rPr>
      <w:szCs w:val="20"/>
      <w:lang w:val="en-GB"/>
    </w:rPr>
  </w:style>
  <w:style w:type="character" w:customStyle="1" w:styleId="CitaviBibliographySubheading3Zchn">
    <w:name w:val="Citavi Bibliography Subheading 3 Zchn"/>
    <w:basedOn w:val="TextkrperZchn"/>
    <w:link w:val="CitaviBibliographySubheading3"/>
    <w:rsid w:val="000D3BBF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3BB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D3BBF"/>
    <w:pPr>
      <w:spacing w:before="129" w:line="249" w:lineRule="auto"/>
      <w:ind w:right="145" w:hanging="7"/>
      <w:outlineLvl w:val="9"/>
    </w:pPr>
    <w:rPr>
      <w:szCs w:val="20"/>
      <w:lang w:val="en-GB"/>
    </w:rPr>
  </w:style>
  <w:style w:type="character" w:customStyle="1" w:styleId="CitaviBibliographySubheading4Zchn">
    <w:name w:val="Citavi Bibliography Subheading 4 Zchn"/>
    <w:basedOn w:val="TextkrperZchn"/>
    <w:link w:val="CitaviBibliographySubheading4"/>
    <w:rsid w:val="000D3BBF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3B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D3BBF"/>
    <w:pPr>
      <w:spacing w:before="129" w:line="249" w:lineRule="auto"/>
      <w:ind w:right="145" w:hanging="7"/>
      <w:jc w:val="both"/>
      <w:outlineLvl w:val="9"/>
    </w:pPr>
    <w:rPr>
      <w:szCs w:val="20"/>
      <w:lang w:val="en-GB"/>
    </w:rPr>
  </w:style>
  <w:style w:type="character" w:customStyle="1" w:styleId="CitaviBibliographySubheading5Zchn">
    <w:name w:val="Citavi Bibliography Subheading 5 Zchn"/>
    <w:basedOn w:val="TextkrperZchn"/>
    <w:link w:val="CitaviBibliographySubheading5"/>
    <w:rsid w:val="000D3BBF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3B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D3BBF"/>
    <w:pPr>
      <w:spacing w:before="129" w:line="249" w:lineRule="auto"/>
      <w:ind w:right="145" w:hanging="7"/>
      <w:jc w:val="both"/>
      <w:outlineLvl w:val="9"/>
    </w:pPr>
    <w:rPr>
      <w:szCs w:val="20"/>
      <w:lang w:val="en-GB"/>
    </w:rPr>
  </w:style>
  <w:style w:type="character" w:customStyle="1" w:styleId="CitaviBibliographySubheading6Zchn">
    <w:name w:val="Citavi Bibliography Subheading 6 Zchn"/>
    <w:basedOn w:val="TextkrperZchn"/>
    <w:link w:val="CitaviBibliographySubheading6"/>
    <w:rsid w:val="000D3BBF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3B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D3BBF"/>
    <w:pPr>
      <w:spacing w:before="129" w:line="249" w:lineRule="auto"/>
      <w:ind w:right="145" w:hanging="7"/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TextkrperZchn"/>
    <w:link w:val="CitaviBibliographySubheading7"/>
    <w:rsid w:val="000D3B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3B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D3BBF"/>
    <w:pPr>
      <w:spacing w:before="129" w:line="249" w:lineRule="auto"/>
      <w:ind w:right="145" w:hanging="7"/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TextkrperZchn"/>
    <w:link w:val="CitaviBibliographySubheading8"/>
    <w:rsid w:val="000D3B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3B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A97F1F"/>
    <w:pPr>
      <w:widowControl/>
      <w:spacing w:before="100" w:beforeAutospacing="1" w:after="100" w:afterAutospacing="1"/>
    </w:pPr>
    <w:rPr>
      <w:rFonts w:eastAsiaTheme="minorEastAsia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55F0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5F06"/>
  </w:style>
  <w:style w:type="paragraph" w:styleId="Fuzeile">
    <w:name w:val="footer"/>
    <w:basedOn w:val="Standard"/>
    <w:link w:val="FuzeileZchn"/>
    <w:uiPriority w:val="99"/>
    <w:unhideWhenUsed/>
    <w:rsid w:val="00755F0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5F06"/>
  </w:style>
  <w:style w:type="paragraph" w:styleId="Titel">
    <w:name w:val="Title"/>
    <w:basedOn w:val="Standard"/>
    <w:next w:val="Standard"/>
    <w:link w:val="TitelZchn"/>
    <w:uiPriority w:val="10"/>
    <w:qFormat/>
    <w:rsid w:val="00C5649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6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A72DB"/>
    <w:pPr>
      <w:keepNext/>
      <w:keepLines/>
      <w:spacing w:before="240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A72DB"/>
  </w:style>
  <w:style w:type="character" w:styleId="Buchtitel">
    <w:name w:val="Book Title"/>
    <w:basedOn w:val="Absatz-Standardschriftart"/>
    <w:uiPriority w:val="33"/>
    <w:qFormat/>
    <w:rsid w:val="00EA72D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A72D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A72D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A72D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A72D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72D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72DB"/>
    <w:rPr>
      <w:rFonts w:ascii="Times New Roman" w:hAnsi="Times New Roman"/>
      <w:i/>
      <w:iCs/>
      <w:color w:val="4F81BD" w:themeColor="accent1"/>
      <w:sz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EA72D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72DB"/>
    <w:rPr>
      <w:rFonts w:ascii="Times New Roman" w:hAnsi="Times New Roman"/>
      <w:i/>
      <w:iCs/>
      <w:color w:val="404040" w:themeColor="text1" w:themeTint="BF"/>
      <w:sz w:val="20"/>
    </w:rPr>
  </w:style>
  <w:style w:type="table" w:styleId="MittlereListe1-Akzent1">
    <w:name w:val="Medium List 1 Accent 1"/>
    <w:basedOn w:val="NormaleTabelle"/>
    <w:uiPriority w:val="65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A72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A72DB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A72D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A72D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A72D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A72D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A72D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A72D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A72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A72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A72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A72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A72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A72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A72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A72D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A72DB"/>
    <w:rPr>
      <w:rFonts w:ascii="Times New Roman" w:hAnsi="Times New Roman"/>
      <w:sz w:val="20"/>
    </w:rPr>
  </w:style>
  <w:style w:type="character" w:styleId="HTMLVariable">
    <w:name w:val="HTML Variable"/>
    <w:basedOn w:val="Absatz-Standardschriftart"/>
    <w:uiPriority w:val="99"/>
    <w:semiHidden/>
    <w:unhideWhenUsed/>
    <w:rsid w:val="00EA72D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A72D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A72DB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A72D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A72D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A72D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A72DB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A72DB"/>
    <w:rPr>
      <w:rFonts w:ascii="Times New Roman" w:hAnsi="Times New Roman"/>
      <w:i/>
      <w:iCs/>
      <w:sz w:val="20"/>
    </w:rPr>
  </w:style>
  <w:style w:type="character" w:styleId="HTMLAkronym">
    <w:name w:val="HTML Acronym"/>
    <w:basedOn w:val="Absatz-Standardschriftart"/>
    <w:uiPriority w:val="99"/>
    <w:semiHidden/>
    <w:unhideWhenUsed/>
    <w:rsid w:val="00EA72DB"/>
  </w:style>
  <w:style w:type="paragraph" w:styleId="NurText">
    <w:name w:val="Plain Text"/>
    <w:basedOn w:val="Standard"/>
    <w:link w:val="NurTextZchn"/>
    <w:uiPriority w:val="99"/>
    <w:semiHidden/>
    <w:unhideWhenUsed/>
    <w:rsid w:val="00EA72DB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A72D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A72DB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A72D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A72DB"/>
    <w:rPr>
      <w:i/>
      <w:iCs/>
    </w:rPr>
  </w:style>
  <w:style w:type="character" w:styleId="Fett">
    <w:name w:val="Strong"/>
    <w:basedOn w:val="Absatz-Standardschriftart"/>
    <w:uiPriority w:val="22"/>
    <w:qFormat/>
    <w:rsid w:val="00EA72DB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A72DB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A72D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A72D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A72DB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A72D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A72DB"/>
    <w:rPr>
      <w:rFonts w:ascii="Times New Roman" w:hAnsi="Times New Roman"/>
      <w:sz w:val="2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A72D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A72DB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A72D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A72DB"/>
    <w:rPr>
      <w:rFonts w:ascii="Times New Roman" w:hAnsi="Times New Roman"/>
      <w:sz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A72DB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A72DB"/>
    <w:rPr>
      <w:rFonts w:ascii="Times New Roman" w:hAnsi="Times New Roman"/>
      <w:sz w:val="20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A72D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A72DB"/>
    <w:rPr>
      <w:rFonts w:ascii="Times New Roman" w:hAnsi="Times New Roman"/>
      <w:sz w:val="20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A72D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A72DB"/>
    <w:rPr>
      <w:rFonts w:ascii="Times New Roman" w:hAnsi="Times New Roman"/>
      <w:sz w:val="20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A72DB"/>
    <w:pPr>
      <w:ind w:left="0" w:firstLine="360"/>
    </w:pPr>
    <w:rPr>
      <w:rFonts w:eastAsiaTheme="minorHAnsi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A72DB"/>
    <w:rPr>
      <w:rFonts w:ascii="Times New Roman" w:eastAsia="Times New Roman" w:hAnsi="Times New Roman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A72DB"/>
  </w:style>
  <w:style w:type="character" w:customStyle="1" w:styleId="DatumZchn">
    <w:name w:val="Datum Zchn"/>
    <w:basedOn w:val="Absatz-Standardschriftart"/>
    <w:link w:val="Datum"/>
    <w:uiPriority w:val="99"/>
    <w:semiHidden/>
    <w:rsid w:val="00EA72DB"/>
    <w:rPr>
      <w:rFonts w:ascii="Times New Roman" w:hAnsi="Times New Roman"/>
      <w:sz w:val="20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A72DB"/>
  </w:style>
  <w:style w:type="character" w:customStyle="1" w:styleId="AnredeZchn">
    <w:name w:val="Anrede Zchn"/>
    <w:basedOn w:val="Absatz-Standardschriftart"/>
    <w:link w:val="Anrede"/>
    <w:uiPriority w:val="99"/>
    <w:semiHidden/>
    <w:rsid w:val="00EA72DB"/>
    <w:rPr>
      <w:rFonts w:ascii="Times New Roman" w:hAnsi="Times New Roman"/>
      <w:sz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72D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72DB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A72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A72D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A72D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A72D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A72D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A72D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A72D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A72DB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A72DB"/>
    <w:rPr>
      <w:rFonts w:ascii="Times New Roman" w:hAnsi="Times New Roman"/>
      <w:sz w:val="20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A72DB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A72DB"/>
    <w:rPr>
      <w:rFonts w:ascii="Times New Roman" w:hAnsi="Times New Roman"/>
      <w:sz w:val="20"/>
    </w:rPr>
  </w:style>
  <w:style w:type="paragraph" w:styleId="Listennummer5">
    <w:name w:val="List Number 5"/>
    <w:basedOn w:val="Standard"/>
    <w:uiPriority w:val="99"/>
    <w:semiHidden/>
    <w:unhideWhenUsed/>
    <w:rsid w:val="00EA72DB"/>
    <w:pPr>
      <w:numPr>
        <w:numId w:val="2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A72DB"/>
    <w:pPr>
      <w:numPr>
        <w:numId w:val="2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A72DB"/>
    <w:pPr>
      <w:numPr>
        <w:numId w:val="2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A72DB"/>
    <w:pPr>
      <w:numPr>
        <w:numId w:val="2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A72DB"/>
    <w:pPr>
      <w:numPr>
        <w:numId w:val="2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A72DB"/>
    <w:pPr>
      <w:numPr>
        <w:numId w:val="2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A72DB"/>
    <w:pPr>
      <w:numPr>
        <w:numId w:val="3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A72DB"/>
    <w:pPr>
      <w:numPr>
        <w:numId w:val="3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A72D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A72D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A72D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A72D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A72DB"/>
    <w:pPr>
      <w:numPr>
        <w:numId w:val="3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A72DB"/>
    <w:pPr>
      <w:numPr>
        <w:numId w:val="3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A72D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A72D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A72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A72D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A72DB"/>
    <w:pPr>
      <w:ind w:left="200" w:hanging="20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A72DB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A72DB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A72D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A72DB"/>
  </w:style>
  <w:style w:type="character" w:styleId="Zeilennummer">
    <w:name w:val="line number"/>
    <w:basedOn w:val="Absatz-Standardschriftart"/>
    <w:uiPriority w:val="99"/>
    <w:semiHidden/>
    <w:unhideWhenUsed/>
    <w:rsid w:val="00EA72DB"/>
  </w:style>
  <w:style w:type="paragraph" w:styleId="Umschlagabsenderadresse">
    <w:name w:val="envelope return"/>
    <w:basedOn w:val="Standard"/>
    <w:uiPriority w:val="99"/>
    <w:semiHidden/>
    <w:unhideWhenUsed/>
    <w:rsid w:val="00EA72DB"/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A72DB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A72DB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A72DB"/>
    <w:pPr>
      <w:spacing w:after="200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A72DB"/>
    <w:pPr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A72D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A72DB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A72DB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A72DB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A72DB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A72DB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A72DB"/>
    <w:pPr>
      <w:spacing w:after="100"/>
      <w:ind w:left="80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A72DB"/>
    <w:pPr>
      <w:spacing w:after="100"/>
      <w:ind w:left="60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A72DB"/>
    <w:pPr>
      <w:spacing w:after="100"/>
      <w:ind w:left="400"/>
    </w:pPr>
  </w:style>
  <w:style w:type="paragraph" w:styleId="Verzeichnis2">
    <w:name w:val="toc 2"/>
    <w:basedOn w:val="Standard"/>
    <w:next w:val="Standard"/>
    <w:autoRedefine/>
    <w:uiPriority w:val="39"/>
    <w:unhideWhenUsed/>
    <w:rsid w:val="00EA72DB"/>
    <w:pPr>
      <w:spacing w:after="100"/>
      <w:ind w:left="200"/>
    </w:pPr>
  </w:style>
  <w:style w:type="paragraph" w:styleId="Verzeichnis1">
    <w:name w:val="toc 1"/>
    <w:basedOn w:val="Standard"/>
    <w:next w:val="Standard"/>
    <w:autoRedefine/>
    <w:uiPriority w:val="39"/>
    <w:unhideWhenUsed/>
    <w:rsid w:val="00EA72D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A72DB"/>
    <w:pPr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A72DB"/>
    <w:pPr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A72DB"/>
    <w:pPr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A72DB"/>
    <w:pPr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A72DB"/>
    <w:pPr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A72DB"/>
    <w:pPr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A72DB"/>
    <w:pPr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A72DB"/>
    <w:pPr>
      <w:ind w:left="400" w:hanging="20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1562B"/>
    <w:rPr>
      <w:rFonts w:ascii="Arial" w:eastAsia="Arial" w:hAnsi="Arial"/>
      <w:b/>
      <w:bCs/>
      <w:sz w:val="24"/>
      <w:szCs w:val="24"/>
    </w:rPr>
  </w:style>
  <w:style w:type="paragraph" w:styleId="berarbeitung">
    <w:name w:val="Revision"/>
    <w:hidden/>
    <w:uiPriority w:val="99"/>
    <w:semiHidden/>
    <w:rsid w:val="009B0724"/>
    <w:pPr>
      <w:widowControl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iki.ggbn.org/ggbn/Join_the_Network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://www.ebi.ac.uk/pdbe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mlpds.mit.edu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59FCB-593C-4490-BD5D-91FFF08FB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82</Words>
  <Characters>1438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Laufs</dc:creator>
  <cp:lastModifiedBy>Daniel Laufs</cp:lastModifiedBy>
  <cp:revision>7</cp:revision>
  <cp:lastPrinted>2022-03-18T12:11:00Z</cp:lastPrinted>
  <dcterms:created xsi:type="dcterms:W3CDTF">2022-10-07T17:59:00Z</dcterms:created>
  <dcterms:modified xsi:type="dcterms:W3CDTF">2022-10-1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1-06T00:00:00Z</vt:filetime>
  </property>
  <property fmtid="{D5CDD505-2E9C-101B-9397-08002B2CF9AE}" pid="5" name="CitaviDocumentProperty_7">
    <vt:lpwstr>DMS Data Platforms</vt:lpwstr>
  </property>
  <property fmtid="{D5CDD505-2E9C-101B-9397-08002B2CF9AE}" pid="6" name="CitaviDocumentProperty_0">
    <vt:lpwstr>3c787294-50ed-43ab-8ebd-e3c92bbb1aa7</vt:lpwstr>
  </property>
  <property fmtid="{D5CDD505-2E9C-101B-9397-08002B2CF9AE}" pid="7" name="CitaviDocumentProperty_11">
    <vt:lpwstr>Überschrift 1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9">
    <vt:lpwstr>False</vt:lpwstr>
  </property>
  <property fmtid="{D5CDD505-2E9C-101B-9397-08002B2CF9AE}" pid="15" name="CitaviDocumentProperty_1">
    <vt:lpwstr>5.7.1.0</vt:lpwstr>
  </property>
  <property fmtid="{D5CDD505-2E9C-101B-9397-08002B2CF9AE}" pid="16" name="CitaviDocumentProperty_6">
    <vt:lpwstr>False</vt:lpwstr>
  </property>
  <property fmtid="{D5CDD505-2E9C-101B-9397-08002B2CF9AE}" pid="17" name="CitaviDocumentProperty_8">
    <vt:lpwstr>C:\Users\Daniel Laufs\Documents\Citavi 5\Projects\DMS Data Platforms\DMS Data Platforms.ctv5</vt:lpwstr>
  </property>
</Properties>
</file>